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38800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noProof/>
          <w:sz w:val="20"/>
          <w:szCs w:val="20"/>
        </w:rPr>
      </w:pPr>
      <w:proofErr w:type="spellStart"/>
      <w:r w:rsidRPr="00F604CE">
        <w:rPr>
          <w:rFonts w:asciiTheme="minorHAnsi" w:hAnsiTheme="minorHAnsi" w:cstheme="minorHAnsi"/>
          <w:b/>
          <w:bCs/>
          <w:sz w:val="20"/>
          <w:szCs w:val="20"/>
        </w:rPr>
        <w:t>Supplementary</w:t>
      </w:r>
      <w:proofErr w:type="spellEnd"/>
      <w:r w:rsidRPr="00F604CE">
        <w:rPr>
          <w:rFonts w:asciiTheme="minorHAnsi" w:hAnsiTheme="minorHAnsi" w:cstheme="minorHAnsi"/>
          <w:b/>
          <w:bCs/>
          <w:sz w:val="20"/>
          <w:szCs w:val="20"/>
        </w:rPr>
        <w:t xml:space="preserve"> Information (SI): </w:t>
      </w:r>
    </w:p>
    <w:p w14:paraId="73753A6B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F604CE">
        <w:rPr>
          <w:rFonts w:asciiTheme="minorHAnsi" w:hAnsiTheme="minorHAnsi" w:cstheme="minorHAnsi"/>
          <w:b/>
          <w:bCs/>
          <w:noProof/>
          <w:sz w:val="20"/>
          <w:szCs w:val="20"/>
        </w:rPr>
        <w:drawing>
          <wp:inline distT="0" distB="0" distL="0" distR="0" wp14:anchorId="759F0B41" wp14:editId="717FAF7A">
            <wp:extent cx="7958593" cy="3698847"/>
            <wp:effectExtent l="0" t="3492" r="952" b="953"/>
            <wp:docPr id="257505193" name="Bildobjekt 1" descr="En bild som visar diagram, skiss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505193" name="Bildobjekt 1" descr="En bild som visar diagram, skiss, karta&#10;&#10;Automatiskt genererad beskrivni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64"/>
                    <a:stretch/>
                  </pic:blipFill>
                  <pic:spPr bwMode="auto">
                    <a:xfrm rot="16200000">
                      <a:off x="0" y="0"/>
                      <a:ext cx="7997641" cy="3716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AF6BD4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34F1394" w14:textId="3D04DA8E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t>SI Fig</w:t>
      </w:r>
      <w:r w:rsidR="00052ABE">
        <w:rPr>
          <w:rFonts w:asciiTheme="minorHAnsi" w:hAnsiTheme="minorHAnsi" w:cstheme="minorHAnsi"/>
          <w:b/>
          <w:bCs/>
          <w:sz w:val="20"/>
          <w:szCs w:val="20"/>
          <w:lang w:val="en-US"/>
        </w:rPr>
        <w:t>ure</w:t>
      </w: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1: map of Sweden and its counties. Source: Statistics Sweden.</w:t>
      </w:r>
    </w:p>
    <w:p w14:paraId="3BAF0695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8ED04D4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49C58AC" w14:textId="5FE680EE" w:rsidR="00CF48E4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SI Table 1: List of drug classes considered fall-risk increasing drugs (FRIDs) with Anatomical Therapeutic Chemical Classification System (ATC) codes:</w:t>
      </w:r>
    </w:p>
    <w:p w14:paraId="2E79AB91" w14:textId="77777777" w:rsidR="00E308C3" w:rsidRPr="00F604CE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F48E4" w:rsidRPr="00617EDE" w14:paraId="266CA768" w14:textId="77777777" w:rsidTr="008B4544">
        <w:tc>
          <w:tcPr>
            <w:tcW w:w="9062" w:type="dxa"/>
          </w:tcPr>
          <w:p w14:paraId="3D029075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1D: Vasodilators used in cardiac diseases</w:t>
            </w:r>
          </w:p>
        </w:tc>
      </w:tr>
      <w:tr w:rsidR="00CF48E4" w:rsidRPr="00F604CE" w14:paraId="245727EF" w14:textId="77777777" w:rsidTr="008B4544">
        <w:tc>
          <w:tcPr>
            <w:tcW w:w="9062" w:type="dxa"/>
          </w:tcPr>
          <w:p w14:paraId="315EFE86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2: Antihypertensives</w:t>
            </w:r>
          </w:p>
        </w:tc>
      </w:tr>
      <w:tr w:rsidR="00CF48E4" w:rsidRPr="00F604CE" w14:paraId="2A187CAB" w14:textId="77777777" w:rsidTr="008B4544">
        <w:tc>
          <w:tcPr>
            <w:tcW w:w="9062" w:type="dxa"/>
          </w:tcPr>
          <w:p w14:paraId="3EA3B9B7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3: Diuretics</w:t>
            </w:r>
          </w:p>
        </w:tc>
      </w:tr>
      <w:tr w:rsidR="00CF48E4" w:rsidRPr="00F604CE" w14:paraId="533A5C4A" w14:textId="77777777" w:rsidTr="008B4544">
        <w:tc>
          <w:tcPr>
            <w:tcW w:w="9062" w:type="dxa"/>
          </w:tcPr>
          <w:p w14:paraId="08738823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7: Beta blocking agents</w:t>
            </w:r>
          </w:p>
        </w:tc>
      </w:tr>
      <w:tr w:rsidR="00CF48E4" w:rsidRPr="00F604CE" w14:paraId="127E1F4A" w14:textId="77777777" w:rsidTr="008B4544">
        <w:tc>
          <w:tcPr>
            <w:tcW w:w="9062" w:type="dxa"/>
          </w:tcPr>
          <w:p w14:paraId="00F357DB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8: Calcium channel blockers</w:t>
            </w:r>
          </w:p>
        </w:tc>
      </w:tr>
      <w:tr w:rsidR="00CF48E4" w:rsidRPr="00617EDE" w14:paraId="3D794189" w14:textId="77777777" w:rsidTr="008B4544">
        <w:tc>
          <w:tcPr>
            <w:tcW w:w="9062" w:type="dxa"/>
          </w:tcPr>
          <w:p w14:paraId="0B830C3D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09: Agents acting on the renin-angiotensin system</w:t>
            </w:r>
          </w:p>
        </w:tc>
      </w:tr>
      <w:tr w:rsidR="00CF48E4" w:rsidRPr="00F604CE" w14:paraId="32C02989" w14:textId="77777777" w:rsidTr="008B4544">
        <w:tc>
          <w:tcPr>
            <w:tcW w:w="9062" w:type="dxa"/>
          </w:tcPr>
          <w:p w14:paraId="6FD3FDE5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04CA: Alpha-adrenoreceptor antagonists</w:t>
            </w:r>
          </w:p>
        </w:tc>
      </w:tr>
      <w:tr w:rsidR="00CF48E4" w:rsidRPr="00F604CE" w14:paraId="385CA584" w14:textId="77777777" w:rsidTr="008B4544">
        <w:tc>
          <w:tcPr>
            <w:tcW w:w="9062" w:type="dxa"/>
          </w:tcPr>
          <w:p w14:paraId="1106439D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04B: Dopaminergic agents</w:t>
            </w:r>
          </w:p>
        </w:tc>
      </w:tr>
      <w:tr w:rsidR="00CF48E4" w:rsidRPr="00F604CE" w14:paraId="111DF48A" w14:textId="77777777" w:rsidTr="008B4544">
        <w:tc>
          <w:tcPr>
            <w:tcW w:w="9062" w:type="dxa"/>
          </w:tcPr>
          <w:p w14:paraId="55469DBB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02A: Opioids</w:t>
            </w:r>
          </w:p>
        </w:tc>
      </w:tr>
      <w:tr w:rsidR="00CF48E4" w:rsidRPr="00F604CE" w14:paraId="06136F2C" w14:textId="77777777" w:rsidTr="008B4544">
        <w:tc>
          <w:tcPr>
            <w:tcW w:w="9062" w:type="dxa"/>
          </w:tcPr>
          <w:p w14:paraId="453B114C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05A: Antipsychotics (excluding lithium)</w:t>
            </w:r>
          </w:p>
        </w:tc>
      </w:tr>
      <w:tr w:rsidR="00CF48E4" w:rsidRPr="00F604CE" w14:paraId="3ECB1747" w14:textId="77777777" w:rsidTr="008B4544">
        <w:tc>
          <w:tcPr>
            <w:tcW w:w="9062" w:type="dxa"/>
          </w:tcPr>
          <w:p w14:paraId="329CA74E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05B: Anxiolytics</w:t>
            </w:r>
          </w:p>
        </w:tc>
      </w:tr>
      <w:tr w:rsidR="00CF48E4" w:rsidRPr="00F604CE" w14:paraId="57777BD5" w14:textId="77777777" w:rsidTr="008B4544">
        <w:tc>
          <w:tcPr>
            <w:tcW w:w="9062" w:type="dxa"/>
          </w:tcPr>
          <w:p w14:paraId="1048E4A0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05C: Hypnotics and sedatives</w:t>
            </w:r>
          </w:p>
        </w:tc>
      </w:tr>
      <w:tr w:rsidR="00CF48E4" w:rsidRPr="00F604CE" w14:paraId="46102735" w14:textId="77777777" w:rsidTr="008B4544">
        <w:tc>
          <w:tcPr>
            <w:tcW w:w="9062" w:type="dxa"/>
          </w:tcPr>
          <w:p w14:paraId="1DD66C94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06A: Antidepressants</w:t>
            </w:r>
          </w:p>
        </w:tc>
      </w:tr>
    </w:tbl>
    <w:p w14:paraId="74BCF3FE" w14:textId="77777777" w:rsidR="00CF48E4" w:rsidRPr="00F604CE" w:rsidRDefault="00CF48E4" w:rsidP="00CF48E4">
      <w:pPr>
        <w:rPr>
          <w:rFonts w:asciiTheme="minorHAnsi" w:hAnsiTheme="minorHAnsi" w:cstheme="minorHAnsi"/>
          <w:sz w:val="20"/>
          <w:szCs w:val="20"/>
        </w:rPr>
      </w:pPr>
    </w:p>
    <w:p w14:paraId="7D15B024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40944EC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1512354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FE94C04" w14:textId="62A5E50E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I Table 2: Division of Sweden into two parts based on the climate of Sweden according to the </w:t>
      </w:r>
      <w:proofErr w:type="spellStart"/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t>Köppen</w:t>
      </w:r>
      <w:proofErr w:type="spellEnd"/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t>-Geiger climate classification (roughly):</w:t>
      </w:r>
    </w:p>
    <w:p w14:paraId="0415E8EF" w14:textId="77777777" w:rsidR="00CF48E4" w:rsidRPr="00F604CE" w:rsidRDefault="00CF48E4" w:rsidP="00CF48E4">
      <w:pPr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142"/>
        <w:gridCol w:w="4920"/>
      </w:tblGrid>
      <w:tr w:rsidR="00CF48E4" w:rsidRPr="00F604CE" w14:paraId="2CBEB840" w14:textId="77777777" w:rsidTr="008B4544">
        <w:tc>
          <w:tcPr>
            <w:tcW w:w="4142" w:type="dxa"/>
          </w:tcPr>
          <w:p w14:paraId="5795C422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</w:rPr>
              <w:t>South</w:t>
            </w:r>
          </w:p>
        </w:tc>
        <w:tc>
          <w:tcPr>
            <w:tcW w:w="4920" w:type="dxa"/>
          </w:tcPr>
          <w:p w14:paraId="279225BE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</w:rPr>
              <w:t>Stockholm, Uppsala, Södermanland, Östergötland, Jönköping, Kronoberg, Kalmar, Gotland, Blekinge, Skåne, Halland, Västra Götaland, Värmland, Örebro, Västmanland</w:t>
            </w:r>
          </w:p>
        </w:tc>
      </w:tr>
      <w:tr w:rsidR="00CF48E4" w:rsidRPr="00F604CE" w14:paraId="0ADE277E" w14:textId="77777777" w:rsidTr="008B4544">
        <w:tc>
          <w:tcPr>
            <w:tcW w:w="4142" w:type="dxa"/>
          </w:tcPr>
          <w:p w14:paraId="2BAF3B01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</w:rPr>
              <w:t>North</w:t>
            </w:r>
          </w:p>
        </w:tc>
        <w:tc>
          <w:tcPr>
            <w:tcW w:w="4920" w:type="dxa"/>
          </w:tcPr>
          <w:p w14:paraId="7C776156" w14:textId="77777777" w:rsidR="00CF48E4" w:rsidRPr="00F604CE" w:rsidRDefault="00CF48E4" w:rsidP="008B454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</w:rPr>
              <w:t>Dalarna, Gävleborg, Västernorrland, Jämtland, Västerbotten, Norrbotten</w:t>
            </w:r>
          </w:p>
        </w:tc>
      </w:tr>
    </w:tbl>
    <w:p w14:paraId="079DBB02" w14:textId="77777777" w:rsidR="00CF48E4" w:rsidRPr="00F604CE" w:rsidRDefault="00CF48E4" w:rsidP="00CF48E4">
      <w:pPr>
        <w:rPr>
          <w:rFonts w:asciiTheme="minorHAnsi" w:hAnsiTheme="minorHAnsi" w:cstheme="minorHAnsi"/>
          <w:sz w:val="20"/>
          <w:szCs w:val="20"/>
        </w:rPr>
      </w:pPr>
    </w:p>
    <w:p w14:paraId="491BF1F9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501ECAC7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29DCDD46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6E96CF3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2728C2C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73CD315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0827B98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601E941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1DADB7D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30FFE79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85B2E7E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D7ECB45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AE6A2F3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C54325F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475E6BE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F3281AD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ED35C23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4579F92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7C51BDA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F0C9A32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743A624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DBFA07B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8A414D5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A3F37B6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BAAB10C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8560EA8" w14:textId="26490DFF" w:rsidR="00CF48E4" w:rsidRPr="002E687E" w:rsidRDefault="00617ED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2E687E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>SI Table 3</w:t>
      </w:r>
      <w:r w:rsidR="002E687E" w:rsidRPr="002E687E">
        <w:rPr>
          <w:rFonts w:asciiTheme="minorHAnsi" w:hAnsiTheme="minorHAnsi" w:cstheme="minorHAnsi"/>
          <w:b/>
          <w:bCs/>
          <w:sz w:val="20"/>
          <w:szCs w:val="20"/>
          <w:lang w:val="en-US"/>
        </w:rPr>
        <w:t>: Characteristics of t</w:t>
      </w:r>
      <w:r w:rsidR="002E687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he </w:t>
      </w:r>
      <w:r w:rsidR="00E73E9C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tudy population, women </w:t>
      </w:r>
      <w:r w:rsidR="0087031C">
        <w:rPr>
          <w:rFonts w:asciiTheme="minorHAnsi" w:hAnsiTheme="minorHAnsi" w:cstheme="minorHAnsi"/>
          <w:b/>
          <w:bCs/>
          <w:sz w:val="20"/>
          <w:szCs w:val="20"/>
          <w:lang w:val="en-US"/>
        </w:rPr>
        <w:t>≥60 years, with or without hip fracture during the study period</w:t>
      </w:r>
      <w:r w:rsidR="00FD3D4A">
        <w:rPr>
          <w:rFonts w:asciiTheme="minorHAnsi" w:hAnsiTheme="minorHAnsi" w:cstheme="minorHAnsi"/>
          <w:b/>
          <w:bCs/>
          <w:sz w:val="20"/>
          <w:szCs w:val="20"/>
          <w:lang w:val="en-US"/>
        </w:rPr>
        <w:t>:</w:t>
      </w:r>
    </w:p>
    <w:p w14:paraId="287D1F1F" w14:textId="77777777" w:rsidR="00CF48E4" w:rsidRPr="002E687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04"/>
        <w:gridCol w:w="875"/>
        <w:gridCol w:w="1237"/>
        <w:gridCol w:w="1358"/>
        <w:gridCol w:w="1439"/>
        <w:gridCol w:w="1383"/>
        <w:gridCol w:w="1166"/>
      </w:tblGrid>
      <w:tr w:rsidR="00617EDE" w:rsidRPr="002E687E" w14:paraId="48AF6821" w14:textId="77777777" w:rsidTr="00C161A9">
        <w:trPr>
          <w:trHeight w:val="1592"/>
        </w:trPr>
        <w:tc>
          <w:tcPr>
            <w:tcW w:w="1604" w:type="dxa"/>
            <w:hideMark/>
          </w:tcPr>
          <w:p w14:paraId="3224660F" w14:textId="50056656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875" w:type="dxa"/>
            <w:hideMark/>
          </w:tcPr>
          <w:p w14:paraId="396C1A1A" w14:textId="5A94C494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Age (mean, </w:t>
            </w:r>
            <w:proofErr w:type="gramStart"/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D)</w:t>
            </w: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237" w:type="dxa"/>
            <w:hideMark/>
          </w:tcPr>
          <w:p w14:paraId="03322A52" w14:textId="18463B28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Hospital Frailty Risk Score ≥5 (</w:t>
            </w:r>
            <w:proofErr w:type="gramStart"/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358" w:type="dxa"/>
            <w:hideMark/>
          </w:tcPr>
          <w:p w14:paraId="368E3B38" w14:textId="59583BC1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sposable Income ≤2nd quintile (</w:t>
            </w:r>
            <w:proofErr w:type="gramStart"/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439" w:type="dxa"/>
            <w:hideMark/>
          </w:tcPr>
          <w:p w14:paraId="0982AC5D" w14:textId="73C1C91D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y Municipal Care (</w:t>
            </w:r>
            <w:proofErr w:type="gramStart"/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="002E687E"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  <w:p w14:paraId="751B2E2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</w:tcPr>
          <w:p w14:paraId="2EC72547" w14:textId="7056BEB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lace of birth outside the Nordic countries (</w:t>
            </w:r>
            <w:proofErr w:type="gramStart"/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="002E687E"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6" w:type="dxa"/>
          </w:tcPr>
          <w:p w14:paraId="28EDDFCC" w14:textId="7864FF26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n Any Fall-risk increasing drugs (</w:t>
            </w:r>
            <w:proofErr w:type="gramStart"/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="002E687E"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2E68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617EDE" w:rsidRPr="002E687E" w14:paraId="58EFD1F2" w14:textId="77777777" w:rsidTr="00C161A9">
        <w:trPr>
          <w:trHeight w:val="300"/>
        </w:trPr>
        <w:tc>
          <w:tcPr>
            <w:tcW w:w="1604" w:type="dxa"/>
            <w:hideMark/>
          </w:tcPr>
          <w:p w14:paraId="0C3A9DB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Blekinge</w:t>
            </w:r>
          </w:p>
        </w:tc>
        <w:tc>
          <w:tcPr>
            <w:tcW w:w="875" w:type="dxa"/>
            <w:hideMark/>
          </w:tcPr>
          <w:p w14:paraId="3FC16C9E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4 (9)</w:t>
            </w:r>
          </w:p>
        </w:tc>
        <w:tc>
          <w:tcPr>
            <w:tcW w:w="1237" w:type="dxa"/>
            <w:hideMark/>
          </w:tcPr>
          <w:p w14:paraId="7A70BBE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  <w:hideMark/>
          </w:tcPr>
          <w:p w14:paraId="51E51981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  <w:p w14:paraId="5D10577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F8FFE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39" w:type="dxa"/>
            <w:hideMark/>
          </w:tcPr>
          <w:p w14:paraId="297ECC5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83" w:type="dxa"/>
          </w:tcPr>
          <w:p w14:paraId="0071E3A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66" w:type="dxa"/>
          </w:tcPr>
          <w:p w14:paraId="2C371A11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</w:tr>
      <w:tr w:rsidR="00617EDE" w:rsidRPr="002E687E" w14:paraId="08DE22DB" w14:textId="77777777" w:rsidTr="00C161A9">
        <w:trPr>
          <w:trHeight w:val="300"/>
        </w:trPr>
        <w:tc>
          <w:tcPr>
            <w:tcW w:w="1604" w:type="dxa"/>
            <w:hideMark/>
          </w:tcPr>
          <w:p w14:paraId="0356191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Dalarna</w:t>
            </w:r>
          </w:p>
        </w:tc>
        <w:tc>
          <w:tcPr>
            <w:tcW w:w="875" w:type="dxa"/>
            <w:hideMark/>
          </w:tcPr>
          <w:p w14:paraId="190DD70F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4300216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  <w:hideMark/>
          </w:tcPr>
          <w:p w14:paraId="770E6D2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439" w:type="dxa"/>
            <w:hideMark/>
          </w:tcPr>
          <w:p w14:paraId="7F7E008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383" w:type="dxa"/>
          </w:tcPr>
          <w:p w14:paraId="1FE71E0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66" w:type="dxa"/>
          </w:tcPr>
          <w:p w14:paraId="0077A41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17EDE" w:rsidRPr="002E687E" w14:paraId="3A7FAF03" w14:textId="77777777" w:rsidTr="00C161A9">
        <w:trPr>
          <w:trHeight w:val="300"/>
        </w:trPr>
        <w:tc>
          <w:tcPr>
            <w:tcW w:w="1604" w:type="dxa"/>
            <w:hideMark/>
          </w:tcPr>
          <w:p w14:paraId="4CEBD6A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Gotland</w:t>
            </w:r>
          </w:p>
        </w:tc>
        <w:tc>
          <w:tcPr>
            <w:tcW w:w="875" w:type="dxa"/>
            <w:hideMark/>
          </w:tcPr>
          <w:p w14:paraId="0E9647EE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3652384C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0B46965A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439" w:type="dxa"/>
            <w:hideMark/>
          </w:tcPr>
          <w:p w14:paraId="2E02ACE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83" w:type="dxa"/>
          </w:tcPr>
          <w:p w14:paraId="37AFC1D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14:paraId="6CACC14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</w:tr>
      <w:tr w:rsidR="00617EDE" w:rsidRPr="002E687E" w14:paraId="70D98A3D" w14:textId="77777777" w:rsidTr="00C161A9">
        <w:trPr>
          <w:trHeight w:val="337"/>
        </w:trPr>
        <w:tc>
          <w:tcPr>
            <w:tcW w:w="1604" w:type="dxa"/>
            <w:hideMark/>
          </w:tcPr>
          <w:p w14:paraId="4F69E76C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Gävleborg</w:t>
            </w:r>
          </w:p>
        </w:tc>
        <w:tc>
          <w:tcPr>
            <w:tcW w:w="875" w:type="dxa"/>
            <w:hideMark/>
          </w:tcPr>
          <w:p w14:paraId="2CDFF23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265B71CF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  <w:hideMark/>
          </w:tcPr>
          <w:p w14:paraId="1D29DF8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439" w:type="dxa"/>
            <w:hideMark/>
          </w:tcPr>
          <w:p w14:paraId="6A7102E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83" w:type="dxa"/>
          </w:tcPr>
          <w:p w14:paraId="0C892EFD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66" w:type="dxa"/>
          </w:tcPr>
          <w:p w14:paraId="05DC55F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17EDE" w:rsidRPr="002E687E" w14:paraId="44FCBC56" w14:textId="77777777" w:rsidTr="00C161A9">
        <w:trPr>
          <w:trHeight w:val="300"/>
        </w:trPr>
        <w:tc>
          <w:tcPr>
            <w:tcW w:w="1604" w:type="dxa"/>
            <w:hideMark/>
          </w:tcPr>
          <w:p w14:paraId="64992CE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Halland</w:t>
            </w:r>
          </w:p>
        </w:tc>
        <w:tc>
          <w:tcPr>
            <w:tcW w:w="875" w:type="dxa"/>
            <w:hideMark/>
          </w:tcPr>
          <w:p w14:paraId="635BDB8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5600B1F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73B7285D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1439" w:type="dxa"/>
            <w:hideMark/>
          </w:tcPr>
          <w:p w14:paraId="5494725E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383" w:type="dxa"/>
          </w:tcPr>
          <w:p w14:paraId="5DF4604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66" w:type="dxa"/>
          </w:tcPr>
          <w:p w14:paraId="031E85B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</w:tr>
      <w:tr w:rsidR="00617EDE" w:rsidRPr="002E687E" w14:paraId="173AFE8B" w14:textId="77777777" w:rsidTr="00C161A9">
        <w:trPr>
          <w:trHeight w:val="300"/>
        </w:trPr>
        <w:tc>
          <w:tcPr>
            <w:tcW w:w="1604" w:type="dxa"/>
            <w:hideMark/>
          </w:tcPr>
          <w:p w14:paraId="2ED1F69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Jämtland</w:t>
            </w:r>
          </w:p>
        </w:tc>
        <w:tc>
          <w:tcPr>
            <w:tcW w:w="875" w:type="dxa"/>
            <w:hideMark/>
          </w:tcPr>
          <w:p w14:paraId="47ED533F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769F7CAA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58" w:type="dxa"/>
            <w:hideMark/>
          </w:tcPr>
          <w:p w14:paraId="5F7E6B5C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439" w:type="dxa"/>
            <w:hideMark/>
          </w:tcPr>
          <w:p w14:paraId="0FE98DF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383" w:type="dxa"/>
          </w:tcPr>
          <w:p w14:paraId="0DF781D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66" w:type="dxa"/>
          </w:tcPr>
          <w:p w14:paraId="6B3CD16C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17EDE" w:rsidRPr="002E687E" w14:paraId="645BFD87" w14:textId="77777777" w:rsidTr="00C161A9">
        <w:trPr>
          <w:trHeight w:val="366"/>
        </w:trPr>
        <w:tc>
          <w:tcPr>
            <w:tcW w:w="1604" w:type="dxa"/>
            <w:hideMark/>
          </w:tcPr>
          <w:p w14:paraId="4D43D9F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Jönköping</w:t>
            </w:r>
          </w:p>
        </w:tc>
        <w:tc>
          <w:tcPr>
            <w:tcW w:w="875" w:type="dxa"/>
            <w:hideMark/>
          </w:tcPr>
          <w:p w14:paraId="3F0D867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04EB48E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5157E9E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439" w:type="dxa"/>
            <w:hideMark/>
          </w:tcPr>
          <w:p w14:paraId="34B5410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83" w:type="dxa"/>
          </w:tcPr>
          <w:p w14:paraId="288C518E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66" w:type="dxa"/>
          </w:tcPr>
          <w:p w14:paraId="2A218E4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</w:tr>
      <w:tr w:rsidR="00617EDE" w:rsidRPr="002E687E" w14:paraId="091248B6" w14:textId="77777777" w:rsidTr="00C161A9">
        <w:trPr>
          <w:trHeight w:val="300"/>
        </w:trPr>
        <w:tc>
          <w:tcPr>
            <w:tcW w:w="1604" w:type="dxa"/>
            <w:hideMark/>
          </w:tcPr>
          <w:p w14:paraId="381A05AD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Kalmar</w:t>
            </w:r>
          </w:p>
        </w:tc>
        <w:tc>
          <w:tcPr>
            <w:tcW w:w="875" w:type="dxa"/>
            <w:hideMark/>
          </w:tcPr>
          <w:p w14:paraId="59588B5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34E5C1F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6D4E561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439" w:type="dxa"/>
            <w:hideMark/>
          </w:tcPr>
          <w:p w14:paraId="714A009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83" w:type="dxa"/>
          </w:tcPr>
          <w:p w14:paraId="3F05259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66" w:type="dxa"/>
          </w:tcPr>
          <w:p w14:paraId="437F635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17EDE" w:rsidRPr="002E687E" w14:paraId="1F53B31B" w14:textId="77777777" w:rsidTr="00C161A9">
        <w:trPr>
          <w:trHeight w:val="390"/>
        </w:trPr>
        <w:tc>
          <w:tcPr>
            <w:tcW w:w="1604" w:type="dxa"/>
            <w:hideMark/>
          </w:tcPr>
          <w:p w14:paraId="1D7C34A1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Kronoberg</w:t>
            </w:r>
          </w:p>
        </w:tc>
        <w:tc>
          <w:tcPr>
            <w:tcW w:w="875" w:type="dxa"/>
            <w:hideMark/>
          </w:tcPr>
          <w:p w14:paraId="40FBB50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4 (9)</w:t>
            </w:r>
          </w:p>
        </w:tc>
        <w:tc>
          <w:tcPr>
            <w:tcW w:w="1237" w:type="dxa"/>
            <w:hideMark/>
          </w:tcPr>
          <w:p w14:paraId="135D357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  <w:hideMark/>
          </w:tcPr>
          <w:p w14:paraId="79D83711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439" w:type="dxa"/>
            <w:hideMark/>
          </w:tcPr>
          <w:p w14:paraId="76C5938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83" w:type="dxa"/>
          </w:tcPr>
          <w:p w14:paraId="14B9110A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66" w:type="dxa"/>
          </w:tcPr>
          <w:p w14:paraId="1ACF574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</w:tr>
      <w:tr w:rsidR="00617EDE" w:rsidRPr="002E687E" w14:paraId="5154A253" w14:textId="77777777" w:rsidTr="00C161A9">
        <w:trPr>
          <w:trHeight w:val="410"/>
        </w:trPr>
        <w:tc>
          <w:tcPr>
            <w:tcW w:w="1604" w:type="dxa"/>
            <w:hideMark/>
          </w:tcPr>
          <w:p w14:paraId="690ADFC2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Norrbotten</w:t>
            </w:r>
          </w:p>
        </w:tc>
        <w:tc>
          <w:tcPr>
            <w:tcW w:w="875" w:type="dxa"/>
            <w:hideMark/>
          </w:tcPr>
          <w:p w14:paraId="6137043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16A9C40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09D1A7F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439" w:type="dxa"/>
            <w:hideMark/>
          </w:tcPr>
          <w:p w14:paraId="4B2598C1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383" w:type="dxa"/>
          </w:tcPr>
          <w:p w14:paraId="7C61FEC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66" w:type="dxa"/>
          </w:tcPr>
          <w:p w14:paraId="5677E9E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</w:tr>
      <w:tr w:rsidR="00617EDE" w:rsidRPr="002E687E" w14:paraId="6154C8C7" w14:textId="77777777" w:rsidTr="00C161A9">
        <w:trPr>
          <w:trHeight w:val="300"/>
        </w:trPr>
        <w:tc>
          <w:tcPr>
            <w:tcW w:w="1604" w:type="dxa"/>
            <w:hideMark/>
          </w:tcPr>
          <w:p w14:paraId="36E4237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Skåne</w:t>
            </w:r>
          </w:p>
        </w:tc>
        <w:tc>
          <w:tcPr>
            <w:tcW w:w="875" w:type="dxa"/>
            <w:hideMark/>
          </w:tcPr>
          <w:p w14:paraId="693179D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2A1C7012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20042E2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439" w:type="dxa"/>
            <w:hideMark/>
          </w:tcPr>
          <w:p w14:paraId="5B6AFF7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83" w:type="dxa"/>
          </w:tcPr>
          <w:p w14:paraId="32D7FACF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166" w:type="dxa"/>
          </w:tcPr>
          <w:p w14:paraId="22BDAAF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17EDE" w:rsidRPr="002E687E" w14:paraId="0A3E040E" w14:textId="77777777" w:rsidTr="00C161A9">
        <w:trPr>
          <w:trHeight w:val="391"/>
        </w:trPr>
        <w:tc>
          <w:tcPr>
            <w:tcW w:w="1604" w:type="dxa"/>
            <w:hideMark/>
          </w:tcPr>
          <w:p w14:paraId="0CA76E9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 xml:space="preserve">Stockholm </w:t>
            </w:r>
          </w:p>
        </w:tc>
        <w:tc>
          <w:tcPr>
            <w:tcW w:w="875" w:type="dxa"/>
            <w:hideMark/>
          </w:tcPr>
          <w:p w14:paraId="0E4A206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4CC8B8F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58" w:type="dxa"/>
            <w:hideMark/>
          </w:tcPr>
          <w:p w14:paraId="4B6D07D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439" w:type="dxa"/>
            <w:hideMark/>
          </w:tcPr>
          <w:p w14:paraId="30D2A5B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83" w:type="dxa"/>
          </w:tcPr>
          <w:p w14:paraId="1C2C127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166" w:type="dxa"/>
          </w:tcPr>
          <w:p w14:paraId="61CCD61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</w:tr>
      <w:tr w:rsidR="00617EDE" w:rsidRPr="002E687E" w14:paraId="108B7130" w14:textId="77777777" w:rsidTr="00C161A9">
        <w:trPr>
          <w:trHeight w:val="412"/>
        </w:trPr>
        <w:tc>
          <w:tcPr>
            <w:tcW w:w="1604" w:type="dxa"/>
            <w:hideMark/>
          </w:tcPr>
          <w:p w14:paraId="082E3C72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Södermanland</w:t>
            </w:r>
          </w:p>
        </w:tc>
        <w:tc>
          <w:tcPr>
            <w:tcW w:w="875" w:type="dxa"/>
            <w:hideMark/>
          </w:tcPr>
          <w:p w14:paraId="70D18D1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321ECDF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62CFC36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439" w:type="dxa"/>
            <w:hideMark/>
          </w:tcPr>
          <w:p w14:paraId="57886EB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83" w:type="dxa"/>
          </w:tcPr>
          <w:p w14:paraId="280BEE3F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66" w:type="dxa"/>
          </w:tcPr>
          <w:p w14:paraId="6CBFAE3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17EDE" w:rsidRPr="002E687E" w14:paraId="11A94312" w14:textId="77777777" w:rsidTr="00C161A9">
        <w:trPr>
          <w:trHeight w:val="300"/>
        </w:trPr>
        <w:tc>
          <w:tcPr>
            <w:tcW w:w="1604" w:type="dxa"/>
            <w:hideMark/>
          </w:tcPr>
          <w:p w14:paraId="508205FE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Uppsala</w:t>
            </w:r>
          </w:p>
        </w:tc>
        <w:tc>
          <w:tcPr>
            <w:tcW w:w="875" w:type="dxa"/>
            <w:hideMark/>
          </w:tcPr>
          <w:p w14:paraId="272CCD0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7CC21A4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3D77BB8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439" w:type="dxa"/>
            <w:hideMark/>
          </w:tcPr>
          <w:p w14:paraId="35616BA1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83" w:type="dxa"/>
          </w:tcPr>
          <w:p w14:paraId="756ACD9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66" w:type="dxa"/>
          </w:tcPr>
          <w:p w14:paraId="1D5CF17E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17EDE" w:rsidRPr="002E687E" w14:paraId="15807A20" w14:textId="77777777" w:rsidTr="00C161A9">
        <w:trPr>
          <w:trHeight w:val="411"/>
        </w:trPr>
        <w:tc>
          <w:tcPr>
            <w:tcW w:w="1604" w:type="dxa"/>
            <w:hideMark/>
          </w:tcPr>
          <w:p w14:paraId="257ECA4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Värmland</w:t>
            </w:r>
          </w:p>
        </w:tc>
        <w:tc>
          <w:tcPr>
            <w:tcW w:w="875" w:type="dxa"/>
            <w:hideMark/>
          </w:tcPr>
          <w:p w14:paraId="0C22DD3D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308E1FAA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57618091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439" w:type="dxa"/>
            <w:hideMark/>
          </w:tcPr>
          <w:p w14:paraId="528E234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383" w:type="dxa"/>
          </w:tcPr>
          <w:p w14:paraId="31EC242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66" w:type="dxa"/>
          </w:tcPr>
          <w:p w14:paraId="4B3398FA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</w:tr>
      <w:tr w:rsidR="00617EDE" w:rsidRPr="002E687E" w14:paraId="32F06CD7" w14:textId="77777777" w:rsidTr="00C161A9">
        <w:trPr>
          <w:trHeight w:val="417"/>
        </w:trPr>
        <w:tc>
          <w:tcPr>
            <w:tcW w:w="1604" w:type="dxa"/>
            <w:hideMark/>
          </w:tcPr>
          <w:p w14:paraId="7CD9E62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Västerbotten</w:t>
            </w:r>
          </w:p>
        </w:tc>
        <w:tc>
          <w:tcPr>
            <w:tcW w:w="875" w:type="dxa"/>
            <w:hideMark/>
          </w:tcPr>
          <w:p w14:paraId="4E5F5FC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3BEA27A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20FF89F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1439" w:type="dxa"/>
            <w:hideMark/>
          </w:tcPr>
          <w:p w14:paraId="065C4B82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83" w:type="dxa"/>
          </w:tcPr>
          <w:p w14:paraId="1DC962FD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14:paraId="51E7568E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</w:tr>
      <w:tr w:rsidR="00617EDE" w:rsidRPr="002E687E" w14:paraId="1EDAD7AE" w14:textId="77777777" w:rsidTr="00C161A9">
        <w:trPr>
          <w:trHeight w:val="409"/>
        </w:trPr>
        <w:tc>
          <w:tcPr>
            <w:tcW w:w="1604" w:type="dxa"/>
            <w:hideMark/>
          </w:tcPr>
          <w:p w14:paraId="4C8C331F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Västernorrland</w:t>
            </w:r>
          </w:p>
        </w:tc>
        <w:tc>
          <w:tcPr>
            <w:tcW w:w="875" w:type="dxa"/>
            <w:hideMark/>
          </w:tcPr>
          <w:p w14:paraId="3991FCE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309F550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6B8DA8BC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439" w:type="dxa"/>
            <w:hideMark/>
          </w:tcPr>
          <w:p w14:paraId="348F212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383" w:type="dxa"/>
          </w:tcPr>
          <w:p w14:paraId="71F8459C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14:paraId="5C936D7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</w:tr>
      <w:tr w:rsidR="00617EDE" w:rsidRPr="002E687E" w14:paraId="333EA2EF" w14:textId="77777777" w:rsidTr="00C161A9">
        <w:trPr>
          <w:trHeight w:val="414"/>
        </w:trPr>
        <w:tc>
          <w:tcPr>
            <w:tcW w:w="1604" w:type="dxa"/>
            <w:hideMark/>
          </w:tcPr>
          <w:p w14:paraId="4C90EE3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Västmanland</w:t>
            </w:r>
          </w:p>
        </w:tc>
        <w:tc>
          <w:tcPr>
            <w:tcW w:w="875" w:type="dxa"/>
            <w:hideMark/>
          </w:tcPr>
          <w:p w14:paraId="6F0EF902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2C73C3CE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58" w:type="dxa"/>
            <w:hideMark/>
          </w:tcPr>
          <w:p w14:paraId="702B75E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439" w:type="dxa"/>
            <w:hideMark/>
          </w:tcPr>
          <w:p w14:paraId="4E56DE02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383" w:type="dxa"/>
          </w:tcPr>
          <w:p w14:paraId="758FCA7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66" w:type="dxa"/>
          </w:tcPr>
          <w:p w14:paraId="28572BF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</w:tr>
      <w:tr w:rsidR="00617EDE" w:rsidRPr="002E687E" w14:paraId="17FFE4BC" w14:textId="77777777" w:rsidTr="00C161A9">
        <w:trPr>
          <w:trHeight w:val="278"/>
        </w:trPr>
        <w:tc>
          <w:tcPr>
            <w:tcW w:w="1604" w:type="dxa"/>
            <w:hideMark/>
          </w:tcPr>
          <w:p w14:paraId="04FD7C8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ästra Götaland</w:t>
            </w:r>
          </w:p>
        </w:tc>
        <w:tc>
          <w:tcPr>
            <w:tcW w:w="875" w:type="dxa"/>
            <w:hideMark/>
          </w:tcPr>
          <w:p w14:paraId="0B9DED8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44AE224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  <w:hideMark/>
          </w:tcPr>
          <w:p w14:paraId="67657CD1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1439" w:type="dxa"/>
            <w:hideMark/>
          </w:tcPr>
          <w:p w14:paraId="3B72504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83" w:type="dxa"/>
          </w:tcPr>
          <w:p w14:paraId="2B7E219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66" w:type="dxa"/>
          </w:tcPr>
          <w:p w14:paraId="20DB4C03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17EDE" w:rsidRPr="002E687E" w14:paraId="6AF3AD4B" w14:textId="77777777" w:rsidTr="00C161A9">
        <w:trPr>
          <w:trHeight w:val="300"/>
        </w:trPr>
        <w:tc>
          <w:tcPr>
            <w:tcW w:w="1604" w:type="dxa"/>
            <w:hideMark/>
          </w:tcPr>
          <w:p w14:paraId="4EF6CB6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Örebro</w:t>
            </w:r>
          </w:p>
        </w:tc>
        <w:tc>
          <w:tcPr>
            <w:tcW w:w="875" w:type="dxa"/>
            <w:hideMark/>
          </w:tcPr>
          <w:p w14:paraId="6CE4FBDD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279F2CE5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208A1E5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439" w:type="dxa"/>
            <w:hideMark/>
          </w:tcPr>
          <w:p w14:paraId="6DBABE9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83" w:type="dxa"/>
          </w:tcPr>
          <w:p w14:paraId="302E1ED7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66" w:type="dxa"/>
          </w:tcPr>
          <w:p w14:paraId="7461E74F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17EDE" w:rsidRPr="002E687E" w14:paraId="1F198365" w14:textId="77777777" w:rsidTr="00C161A9">
        <w:trPr>
          <w:trHeight w:val="418"/>
        </w:trPr>
        <w:tc>
          <w:tcPr>
            <w:tcW w:w="1604" w:type="dxa"/>
            <w:hideMark/>
          </w:tcPr>
          <w:p w14:paraId="214C102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Östergötland</w:t>
            </w:r>
          </w:p>
        </w:tc>
        <w:tc>
          <w:tcPr>
            <w:tcW w:w="875" w:type="dxa"/>
            <w:hideMark/>
          </w:tcPr>
          <w:p w14:paraId="7E149662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76DA353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2C389CD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439" w:type="dxa"/>
            <w:hideMark/>
          </w:tcPr>
          <w:p w14:paraId="12E64C9C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83" w:type="dxa"/>
          </w:tcPr>
          <w:p w14:paraId="2815C85A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66" w:type="dxa"/>
          </w:tcPr>
          <w:p w14:paraId="66B3E9B4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17EDE" w:rsidRPr="002E687E" w14:paraId="1A15E969" w14:textId="77777777" w:rsidTr="00C161A9">
        <w:trPr>
          <w:trHeight w:val="300"/>
        </w:trPr>
        <w:tc>
          <w:tcPr>
            <w:tcW w:w="1604" w:type="dxa"/>
            <w:hideMark/>
          </w:tcPr>
          <w:p w14:paraId="30D28DD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Sweden</w:t>
            </w:r>
          </w:p>
        </w:tc>
        <w:tc>
          <w:tcPr>
            <w:tcW w:w="875" w:type="dxa"/>
            <w:hideMark/>
          </w:tcPr>
          <w:p w14:paraId="189823E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73 (9)</w:t>
            </w:r>
          </w:p>
        </w:tc>
        <w:tc>
          <w:tcPr>
            <w:tcW w:w="1237" w:type="dxa"/>
            <w:hideMark/>
          </w:tcPr>
          <w:p w14:paraId="1FA65AF8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4BFC8DD9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439" w:type="dxa"/>
            <w:hideMark/>
          </w:tcPr>
          <w:p w14:paraId="32DA88B0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 10</w:t>
            </w:r>
          </w:p>
        </w:tc>
        <w:tc>
          <w:tcPr>
            <w:tcW w:w="1383" w:type="dxa"/>
          </w:tcPr>
          <w:p w14:paraId="04BA8D06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66" w:type="dxa"/>
          </w:tcPr>
          <w:p w14:paraId="03C0E4CB" w14:textId="77777777" w:rsidR="00617EDE" w:rsidRPr="002E687E" w:rsidRDefault="00617ED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17EDE" w:rsidRPr="002E687E" w14:paraId="2C2069F4" w14:textId="77777777" w:rsidTr="00C161A9">
        <w:trPr>
          <w:trHeight w:val="300"/>
        </w:trPr>
        <w:tc>
          <w:tcPr>
            <w:tcW w:w="9062" w:type="dxa"/>
            <w:gridSpan w:val="7"/>
          </w:tcPr>
          <w:p w14:paraId="55A81452" w14:textId="559D3B75" w:rsidR="00617EDE" w:rsidRPr="002E687E" w:rsidRDefault="002E687E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E687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</w:t>
            </w:r>
            <w:r w:rsidR="00617EDE" w:rsidRPr="002E68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ll numbers are rounded to the closest integer </w:t>
            </w:r>
          </w:p>
        </w:tc>
      </w:tr>
    </w:tbl>
    <w:p w14:paraId="631FA4CD" w14:textId="77777777" w:rsidR="00CF48E4" w:rsidRPr="002E687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00243AF" w14:textId="77777777" w:rsidR="00CF48E4" w:rsidRPr="00617ED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1EB6A0B" w14:textId="77777777" w:rsidR="00CF48E4" w:rsidRPr="00617ED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C81F37F" w14:textId="4DFD54AA" w:rsidR="00660E65" w:rsidRPr="002E687E" w:rsidRDefault="00660E65" w:rsidP="00660E65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2E687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I Table 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4</w:t>
      </w:r>
      <w:r w:rsidRPr="002E687E">
        <w:rPr>
          <w:rFonts w:asciiTheme="minorHAnsi" w:hAnsiTheme="minorHAnsi" w:cstheme="minorHAnsi"/>
          <w:b/>
          <w:bCs/>
          <w:sz w:val="20"/>
          <w:szCs w:val="20"/>
          <w:lang w:val="en-US"/>
        </w:rPr>
        <w:t>: Characteristics of t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he study population, men ≥60 years, with or without hip fracture during the study period:</w:t>
      </w:r>
    </w:p>
    <w:p w14:paraId="3F4FD6D4" w14:textId="77777777" w:rsidR="00CF48E4" w:rsidRPr="00617ED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4F14AA6" w14:textId="77777777" w:rsidR="00CF48E4" w:rsidRPr="00617ED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00"/>
        <w:gridCol w:w="874"/>
        <w:gridCol w:w="1226"/>
        <w:gridCol w:w="1346"/>
        <w:gridCol w:w="1424"/>
        <w:gridCol w:w="1426"/>
        <w:gridCol w:w="1166"/>
      </w:tblGrid>
      <w:tr w:rsidR="00660E65" w:rsidRPr="00660E65" w14:paraId="2A823E07" w14:textId="77777777" w:rsidTr="00C161A9">
        <w:trPr>
          <w:trHeight w:val="1592"/>
        </w:trPr>
        <w:tc>
          <w:tcPr>
            <w:tcW w:w="1604" w:type="dxa"/>
            <w:hideMark/>
          </w:tcPr>
          <w:p w14:paraId="23962EA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875" w:type="dxa"/>
            <w:hideMark/>
          </w:tcPr>
          <w:p w14:paraId="5388DA7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Age (mean, </w:t>
            </w:r>
            <w:proofErr w:type="gramStart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D)</w:t>
            </w:r>
            <w:r w:rsidRPr="0036051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36051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237" w:type="dxa"/>
            <w:hideMark/>
          </w:tcPr>
          <w:p w14:paraId="4431F59A" w14:textId="7A33C383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Hospital Frailty Risk Score ≥5 (</w:t>
            </w:r>
            <w:proofErr w:type="gramStart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="00360516" w:rsidRPr="0036051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358" w:type="dxa"/>
            <w:hideMark/>
          </w:tcPr>
          <w:p w14:paraId="4BA7DDC6" w14:textId="2EE0635D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sposable</w:t>
            </w:r>
            <w:proofErr w:type="spellEnd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Income ≤2nd quintile (</w:t>
            </w:r>
            <w:proofErr w:type="gramStart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="00360516" w:rsidRPr="0036051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1439" w:type="dxa"/>
            <w:hideMark/>
          </w:tcPr>
          <w:p w14:paraId="01F3E40D" w14:textId="7150BA7A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ny Municipal Care (</w:t>
            </w:r>
            <w:proofErr w:type="gramStart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="0036051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383" w:type="dxa"/>
          </w:tcPr>
          <w:p w14:paraId="04808883" w14:textId="7143FF76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Place of birth outside the Nordic </w:t>
            </w:r>
            <w:proofErr w:type="gramStart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untries(%)</w:t>
            </w:r>
            <w:r w:rsidR="00360516" w:rsidRPr="0036051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6" w:type="dxa"/>
          </w:tcPr>
          <w:p w14:paraId="5201CF80" w14:textId="653CF53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On Any Fall-risk increasing drugs (</w:t>
            </w:r>
            <w:proofErr w:type="gramStart"/>
            <w:r w:rsidRPr="00660E6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%)</w:t>
            </w:r>
            <w:r w:rsidR="00360516" w:rsidRPr="00360516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660E65" w:rsidRPr="00660E65" w14:paraId="1421514B" w14:textId="77777777" w:rsidTr="00C161A9">
        <w:trPr>
          <w:trHeight w:val="300"/>
        </w:trPr>
        <w:tc>
          <w:tcPr>
            <w:tcW w:w="1604" w:type="dxa"/>
            <w:hideMark/>
          </w:tcPr>
          <w:p w14:paraId="6192699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Blekinge</w:t>
            </w:r>
          </w:p>
        </w:tc>
        <w:tc>
          <w:tcPr>
            <w:tcW w:w="875" w:type="dxa"/>
            <w:hideMark/>
          </w:tcPr>
          <w:p w14:paraId="48EA620F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3 (8)</w:t>
            </w:r>
          </w:p>
        </w:tc>
        <w:tc>
          <w:tcPr>
            <w:tcW w:w="1237" w:type="dxa"/>
            <w:hideMark/>
          </w:tcPr>
          <w:p w14:paraId="62C0B1D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  <w:hideMark/>
          </w:tcPr>
          <w:p w14:paraId="1574520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1439" w:type="dxa"/>
            <w:hideMark/>
          </w:tcPr>
          <w:p w14:paraId="2A7B180E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4F56983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66" w:type="dxa"/>
          </w:tcPr>
          <w:p w14:paraId="4819781A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</w:tr>
      <w:tr w:rsidR="00660E65" w:rsidRPr="00660E65" w14:paraId="4B017182" w14:textId="77777777" w:rsidTr="00C161A9">
        <w:trPr>
          <w:trHeight w:val="300"/>
        </w:trPr>
        <w:tc>
          <w:tcPr>
            <w:tcW w:w="1604" w:type="dxa"/>
            <w:hideMark/>
          </w:tcPr>
          <w:p w14:paraId="5D38678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Dalarna</w:t>
            </w:r>
          </w:p>
        </w:tc>
        <w:tc>
          <w:tcPr>
            <w:tcW w:w="875" w:type="dxa"/>
            <w:hideMark/>
          </w:tcPr>
          <w:p w14:paraId="57E8E2F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1C56E7CF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4D07A2C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439" w:type="dxa"/>
            <w:hideMark/>
          </w:tcPr>
          <w:p w14:paraId="38FC771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4870D205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14:paraId="2B35D38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60E65" w:rsidRPr="00660E65" w14:paraId="173C635E" w14:textId="77777777" w:rsidTr="00C161A9">
        <w:trPr>
          <w:trHeight w:val="300"/>
        </w:trPr>
        <w:tc>
          <w:tcPr>
            <w:tcW w:w="1604" w:type="dxa"/>
            <w:hideMark/>
          </w:tcPr>
          <w:p w14:paraId="116C654A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Gotland</w:t>
            </w:r>
          </w:p>
        </w:tc>
        <w:tc>
          <w:tcPr>
            <w:tcW w:w="875" w:type="dxa"/>
            <w:hideMark/>
          </w:tcPr>
          <w:p w14:paraId="0676924A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0DD6E28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07BCE6A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1439" w:type="dxa"/>
            <w:hideMark/>
          </w:tcPr>
          <w:p w14:paraId="74E9627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83" w:type="dxa"/>
          </w:tcPr>
          <w:p w14:paraId="387277B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14:paraId="1A67B2A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60E65" w:rsidRPr="00660E65" w14:paraId="734D00D0" w14:textId="77777777" w:rsidTr="00C161A9">
        <w:trPr>
          <w:trHeight w:val="337"/>
        </w:trPr>
        <w:tc>
          <w:tcPr>
            <w:tcW w:w="1604" w:type="dxa"/>
            <w:hideMark/>
          </w:tcPr>
          <w:p w14:paraId="02BCCC5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Gävleborg</w:t>
            </w:r>
          </w:p>
        </w:tc>
        <w:tc>
          <w:tcPr>
            <w:tcW w:w="875" w:type="dxa"/>
            <w:hideMark/>
          </w:tcPr>
          <w:p w14:paraId="1FF6F7A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6086717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20BAF55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439" w:type="dxa"/>
            <w:hideMark/>
          </w:tcPr>
          <w:p w14:paraId="3F63A72F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6D118AF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66" w:type="dxa"/>
          </w:tcPr>
          <w:p w14:paraId="550D1E3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</w:tr>
      <w:tr w:rsidR="00660E65" w:rsidRPr="00660E65" w14:paraId="0EFBAA84" w14:textId="77777777" w:rsidTr="00C161A9">
        <w:trPr>
          <w:trHeight w:val="300"/>
        </w:trPr>
        <w:tc>
          <w:tcPr>
            <w:tcW w:w="1604" w:type="dxa"/>
            <w:hideMark/>
          </w:tcPr>
          <w:p w14:paraId="6C252DC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Halland</w:t>
            </w:r>
          </w:p>
        </w:tc>
        <w:tc>
          <w:tcPr>
            <w:tcW w:w="875" w:type="dxa"/>
            <w:hideMark/>
          </w:tcPr>
          <w:p w14:paraId="695A6C8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4D0288A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75405F8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439" w:type="dxa"/>
            <w:hideMark/>
          </w:tcPr>
          <w:p w14:paraId="419EA6F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7E7876F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66" w:type="dxa"/>
          </w:tcPr>
          <w:p w14:paraId="6E780F9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60E65" w:rsidRPr="00660E65" w14:paraId="60D5F090" w14:textId="77777777" w:rsidTr="00C161A9">
        <w:trPr>
          <w:trHeight w:val="300"/>
        </w:trPr>
        <w:tc>
          <w:tcPr>
            <w:tcW w:w="1604" w:type="dxa"/>
            <w:hideMark/>
          </w:tcPr>
          <w:p w14:paraId="67C9518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Jämtland</w:t>
            </w:r>
          </w:p>
        </w:tc>
        <w:tc>
          <w:tcPr>
            <w:tcW w:w="875" w:type="dxa"/>
            <w:hideMark/>
          </w:tcPr>
          <w:p w14:paraId="3148D3FA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51F8D8F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58" w:type="dxa"/>
            <w:hideMark/>
          </w:tcPr>
          <w:p w14:paraId="52A7551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1439" w:type="dxa"/>
            <w:hideMark/>
          </w:tcPr>
          <w:p w14:paraId="78782E6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3598A6C5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66" w:type="dxa"/>
          </w:tcPr>
          <w:p w14:paraId="3C42918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60E65" w:rsidRPr="00660E65" w14:paraId="3FB59F9B" w14:textId="77777777" w:rsidTr="00C161A9">
        <w:trPr>
          <w:trHeight w:val="366"/>
        </w:trPr>
        <w:tc>
          <w:tcPr>
            <w:tcW w:w="1604" w:type="dxa"/>
            <w:hideMark/>
          </w:tcPr>
          <w:p w14:paraId="0A7A9C35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Jönköping</w:t>
            </w:r>
          </w:p>
        </w:tc>
        <w:tc>
          <w:tcPr>
            <w:tcW w:w="875" w:type="dxa"/>
            <w:hideMark/>
          </w:tcPr>
          <w:p w14:paraId="1CC7533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25CFC35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2E85A51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439" w:type="dxa"/>
            <w:hideMark/>
          </w:tcPr>
          <w:p w14:paraId="581B3DF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2824378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66" w:type="dxa"/>
          </w:tcPr>
          <w:p w14:paraId="1073A60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60E65" w:rsidRPr="00660E65" w14:paraId="268DEED4" w14:textId="77777777" w:rsidTr="00C161A9">
        <w:trPr>
          <w:trHeight w:val="300"/>
        </w:trPr>
        <w:tc>
          <w:tcPr>
            <w:tcW w:w="1604" w:type="dxa"/>
            <w:hideMark/>
          </w:tcPr>
          <w:p w14:paraId="35B8CC3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Kalmar</w:t>
            </w:r>
          </w:p>
        </w:tc>
        <w:tc>
          <w:tcPr>
            <w:tcW w:w="875" w:type="dxa"/>
            <w:hideMark/>
          </w:tcPr>
          <w:p w14:paraId="0D7EF15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3 (8)</w:t>
            </w:r>
          </w:p>
        </w:tc>
        <w:tc>
          <w:tcPr>
            <w:tcW w:w="1237" w:type="dxa"/>
            <w:hideMark/>
          </w:tcPr>
          <w:p w14:paraId="59FE23A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05AB61BE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1439" w:type="dxa"/>
            <w:hideMark/>
          </w:tcPr>
          <w:p w14:paraId="1AD16ADA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6EFCE2D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66" w:type="dxa"/>
          </w:tcPr>
          <w:p w14:paraId="7697546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60E65" w:rsidRPr="00660E65" w14:paraId="19FC5D49" w14:textId="77777777" w:rsidTr="00C161A9">
        <w:trPr>
          <w:trHeight w:val="390"/>
        </w:trPr>
        <w:tc>
          <w:tcPr>
            <w:tcW w:w="1604" w:type="dxa"/>
            <w:hideMark/>
          </w:tcPr>
          <w:p w14:paraId="2E0FF4C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Kronoberg</w:t>
            </w:r>
          </w:p>
        </w:tc>
        <w:tc>
          <w:tcPr>
            <w:tcW w:w="875" w:type="dxa"/>
            <w:hideMark/>
          </w:tcPr>
          <w:p w14:paraId="352E9E95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3 (8)</w:t>
            </w:r>
          </w:p>
        </w:tc>
        <w:tc>
          <w:tcPr>
            <w:tcW w:w="1237" w:type="dxa"/>
            <w:hideMark/>
          </w:tcPr>
          <w:p w14:paraId="5886929E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  <w:hideMark/>
          </w:tcPr>
          <w:p w14:paraId="3DB3A51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439" w:type="dxa"/>
            <w:hideMark/>
          </w:tcPr>
          <w:p w14:paraId="2FD1609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0E723BC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66" w:type="dxa"/>
          </w:tcPr>
          <w:p w14:paraId="4F6CBF8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60E65" w:rsidRPr="00660E65" w14:paraId="45832A5E" w14:textId="77777777" w:rsidTr="00C161A9">
        <w:trPr>
          <w:trHeight w:val="410"/>
        </w:trPr>
        <w:tc>
          <w:tcPr>
            <w:tcW w:w="1604" w:type="dxa"/>
            <w:hideMark/>
          </w:tcPr>
          <w:p w14:paraId="019378B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Norrbotten</w:t>
            </w:r>
          </w:p>
        </w:tc>
        <w:tc>
          <w:tcPr>
            <w:tcW w:w="875" w:type="dxa"/>
            <w:hideMark/>
          </w:tcPr>
          <w:p w14:paraId="1189B023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6A36EB0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57E37FB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1439" w:type="dxa"/>
            <w:hideMark/>
          </w:tcPr>
          <w:p w14:paraId="4DA75D8E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28BCF4C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166" w:type="dxa"/>
          </w:tcPr>
          <w:p w14:paraId="7406D76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</w:tr>
      <w:tr w:rsidR="00660E65" w:rsidRPr="00660E65" w14:paraId="6D1A9050" w14:textId="77777777" w:rsidTr="00C161A9">
        <w:trPr>
          <w:trHeight w:val="300"/>
        </w:trPr>
        <w:tc>
          <w:tcPr>
            <w:tcW w:w="1604" w:type="dxa"/>
            <w:hideMark/>
          </w:tcPr>
          <w:p w14:paraId="53FD33C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Skåne</w:t>
            </w:r>
          </w:p>
        </w:tc>
        <w:tc>
          <w:tcPr>
            <w:tcW w:w="875" w:type="dxa"/>
            <w:hideMark/>
          </w:tcPr>
          <w:p w14:paraId="33B8857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48E582E5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27DB626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439" w:type="dxa"/>
            <w:hideMark/>
          </w:tcPr>
          <w:p w14:paraId="265B1A1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10054DF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166" w:type="dxa"/>
          </w:tcPr>
          <w:p w14:paraId="368D7DA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60E65" w:rsidRPr="00660E65" w14:paraId="6FCBB648" w14:textId="77777777" w:rsidTr="00C161A9">
        <w:trPr>
          <w:trHeight w:val="391"/>
        </w:trPr>
        <w:tc>
          <w:tcPr>
            <w:tcW w:w="1604" w:type="dxa"/>
            <w:hideMark/>
          </w:tcPr>
          <w:p w14:paraId="2F1F37B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 xml:space="preserve">Stockholm </w:t>
            </w:r>
          </w:p>
        </w:tc>
        <w:tc>
          <w:tcPr>
            <w:tcW w:w="875" w:type="dxa"/>
            <w:hideMark/>
          </w:tcPr>
          <w:p w14:paraId="5BA820B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5BFB2A9F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58" w:type="dxa"/>
            <w:hideMark/>
          </w:tcPr>
          <w:p w14:paraId="4D9F0D6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439" w:type="dxa"/>
            <w:hideMark/>
          </w:tcPr>
          <w:p w14:paraId="69D2C525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83" w:type="dxa"/>
          </w:tcPr>
          <w:p w14:paraId="55E1FF45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166" w:type="dxa"/>
          </w:tcPr>
          <w:p w14:paraId="5A0AEA4F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</w:tr>
      <w:tr w:rsidR="00660E65" w:rsidRPr="00660E65" w14:paraId="783CC994" w14:textId="77777777" w:rsidTr="00C161A9">
        <w:trPr>
          <w:trHeight w:val="412"/>
        </w:trPr>
        <w:tc>
          <w:tcPr>
            <w:tcW w:w="1604" w:type="dxa"/>
            <w:hideMark/>
          </w:tcPr>
          <w:p w14:paraId="751CE35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Södermanland</w:t>
            </w:r>
          </w:p>
        </w:tc>
        <w:tc>
          <w:tcPr>
            <w:tcW w:w="875" w:type="dxa"/>
            <w:hideMark/>
          </w:tcPr>
          <w:p w14:paraId="704A4BC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6D49328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2C2387C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439" w:type="dxa"/>
            <w:hideMark/>
          </w:tcPr>
          <w:p w14:paraId="6A1BF1E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83" w:type="dxa"/>
          </w:tcPr>
          <w:p w14:paraId="4D1CB96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66" w:type="dxa"/>
          </w:tcPr>
          <w:p w14:paraId="6201C05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</w:tr>
      <w:tr w:rsidR="00660E65" w:rsidRPr="00660E65" w14:paraId="4FC3151B" w14:textId="77777777" w:rsidTr="00C161A9">
        <w:trPr>
          <w:trHeight w:val="300"/>
        </w:trPr>
        <w:tc>
          <w:tcPr>
            <w:tcW w:w="1604" w:type="dxa"/>
            <w:hideMark/>
          </w:tcPr>
          <w:p w14:paraId="4F0E3C4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Uppsala</w:t>
            </w:r>
          </w:p>
        </w:tc>
        <w:tc>
          <w:tcPr>
            <w:tcW w:w="875" w:type="dxa"/>
            <w:hideMark/>
          </w:tcPr>
          <w:p w14:paraId="702A95C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2CC1D3E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22EB3DA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439" w:type="dxa"/>
            <w:hideMark/>
          </w:tcPr>
          <w:p w14:paraId="35A814DE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0C35582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66" w:type="dxa"/>
          </w:tcPr>
          <w:p w14:paraId="758378E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60E65" w:rsidRPr="00660E65" w14:paraId="099F092F" w14:textId="77777777" w:rsidTr="00C161A9">
        <w:trPr>
          <w:trHeight w:val="411"/>
        </w:trPr>
        <w:tc>
          <w:tcPr>
            <w:tcW w:w="1604" w:type="dxa"/>
            <w:hideMark/>
          </w:tcPr>
          <w:p w14:paraId="0A0D9423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ärmland</w:t>
            </w:r>
          </w:p>
        </w:tc>
        <w:tc>
          <w:tcPr>
            <w:tcW w:w="875" w:type="dxa"/>
            <w:hideMark/>
          </w:tcPr>
          <w:p w14:paraId="45F8C8B3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7438478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2E1CF15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439" w:type="dxa"/>
            <w:hideMark/>
          </w:tcPr>
          <w:p w14:paraId="276374A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2D7E8FD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66" w:type="dxa"/>
          </w:tcPr>
          <w:p w14:paraId="6B612A4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</w:tr>
      <w:tr w:rsidR="00660E65" w:rsidRPr="00660E65" w14:paraId="46E73398" w14:textId="77777777" w:rsidTr="00C161A9">
        <w:trPr>
          <w:trHeight w:val="417"/>
        </w:trPr>
        <w:tc>
          <w:tcPr>
            <w:tcW w:w="1604" w:type="dxa"/>
            <w:hideMark/>
          </w:tcPr>
          <w:p w14:paraId="3530166F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Västerbotten</w:t>
            </w:r>
          </w:p>
        </w:tc>
        <w:tc>
          <w:tcPr>
            <w:tcW w:w="875" w:type="dxa"/>
            <w:hideMark/>
          </w:tcPr>
          <w:p w14:paraId="10D9694F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7FA9AC0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2B39687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439" w:type="dxa"/>
            <w:hideMark/>
          </w:tcPr>
          <w:p w14:paraId="5468F0C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83" w:type="dxa"/>
          </w:tcPr>
          <w:p w14:paraId="58EAA6F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14:paraId="3D1417F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</w:tr>
      <w:tr w:rsidR="00660E65" w:rsidRPr="00660E65" w14:paraId="56A9067B" w14:textId="77777777" w:rsidTr="00C161A9">
        <w:trPr>
          <w:trHeight w:val="409"/>
        </w:trPr>
        <w:tc>
          <w:tcPr>
            <w:tcW w:w="1604" w:type="dxa"/>
            <w:hideMark/>
          </w:tcPr>
          <w:p w14:paraId="2EB32D2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Västernorrland</w:t>
            </w:r>
          </w:p>
        </w:tc>
        <w:tc>
          <w:tcPr>
            <w:tcW w:w="875" w:type="dxa"/>
            <w:hideMark/>
          </w:tcPr>
          <w:p w14:paraId="2AD8105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3DF7343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4F9B09AE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1439" w:type="dxa"/>
            <w:hideMark/>
          </w:tcPr>
          <w:p w14:paraId="09CF410A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6EFED48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66" w:type="dxa"/>
          </w:tcPr>
          <w:p w14:paraId="412C2C3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</w:tr>
      <w:tr w:rsidR="00660E65" w:rsidRPr="00660E65" w14:paraId="44364EBA" w14:textId="77777777" w:rsidTr="00C161A9">
        <w:trPr>
          <w:trHeight w:val="414"/>
        </w:trPr>
        <w:tc>
          <w:tcPr>
            <w:tcW w:w="1604" w:type="dxa"/>
            <w:hideMark/>
          </w:tcPr>
          <w:p w14:paraId="2D6A87F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Västmanland</w:t>
            </w:r>
          </w:p>
        </w:tc>
        <w:tc>
          <w:tcPr>
            <w:tcW w:w="875" w:type="dxa"/>
            <w:hideMark/>
          </w:tcPr>
          <w:p w14:paraId="6AEF863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01FCEA9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58" w:type="dxa"/>
            <w:hideMark/>
          </w:tcPr>
          <w:p w14:paraId="5EC13B9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439" w:type="dxa"/>
            <w:hideMark/>
          </w:tcPr>
          <w:p w14:paraId="3618C0D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83" w:type="dxa"/>
          </w:tcPr>
          <w:p w14:paraId="6EA9E70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166" w:type="dxa"/>
          </w:tcPr>
          <w:p w14:paraId="07117807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</w:tr>
      <w:tr w:rsidR="00660E65" w:rsidRPr="00660E65" w14:paraId="4CE6B56F" w14:textId="77777777" w:rsidTr="00C161A9">
        <w:trPr>
          <w:trHeight w:val="278"/>
        </w:trPr>
        <w:tc>
          <w:tcPr>
            <w:tcW w:w="1604" w:type="dxa"/>
            <w:hideMark/>
          </w:tcPr>
          <w:p w14:paraId="7277198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Västra Götaland</w:t>
            </w:r>
          </w:p>
        </w:tc>
        <w:tc>
          <w:tcPr>
            <w:tcW w:w="875" w:type="dxa"/>
            <w:hideMark/>
          </w:tcPr>
          <w:p w14:paraId="5E1B0F5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4F2902A1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  <w:hideMark/>
          </w:tcPr>
          <w:p w14:paraId="7356BBE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439" w:type="dxa"/>
            <w:hideMark/>
          </w:tcPr>
          <w:p w14:paraId="61731F2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83" w:type="dxa"/>
          </w:tcPr>
          <w:p w14:paraId="187DEDD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166" w:type="dxa"/>
          </w:tcPr>
          <w:p w14:paraId="321AE59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60E65" w:rsidRPr="00660E65" w14:paraId="0A09A117" w14:textId="77777777" w:rsidTr="00C161A9">
        <w:trPr>
          <w:trHeight w:val="300"/>
        </w:trPr>
        <w:tc>
          <w:tcPr>
            <w:tcW w:w="1604" w:type="dxa"/>
            <w:hideMark/>
          </w:tcPr>
          <w:p w14:paraId="49CB4C8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Örebro</w:t>
            </w:r>
          </w:p>
        </w:tc>
        <w:tc>
          <w:tcPr>
            <w:tcW w:w="875" w:type="dxa"/>
            <w:hideMark/>
          </w:tcPr>
          <w:p w14:paraId="17438B6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15486070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14A876FE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439" w:type="dxa"/>
            <w:hideMark/>
          </w:tcPr>
          <w:p w14:paraId="1DE99AA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83" w:type="dxa"/>
          </w:tcPr>
          <w:p w14:paraId="25DE00B6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166" w:type="dxa"/>
          </w:tcPr>
          <w:p w14:paraId="50CE0103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60E65" w:rsidRPr="00660E65" w14:paraId="1DAD35B3" w14:textId="77777777" w:rsidTr="00C161A9">
        <w:trPr>
          <w:trHeight w:val="418"/>
        </w:trPr>
        <w:tc>
          <w:tcPr>
            <w:tcW w:w="1604" w:type="dxa"/>
            <w:hideMark/>
          </w:tcPr>
          <w:p w14:paraId="2E75B065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Östergötland</w:t>
            </w:r>
          </w:p>
        </w:tc>
        <w:tc>
          <w:tcPr>
            <w:tcW w:w="875" w:type="dxa"/>
            <w:hideMark/>
          </w:tcPr>
          <w:p w14:paraId="73FCDFA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471C8552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58" w:type="dxa"/>
            <w:hideMark/>
          </w:tcPr>
          <w:p w14:paraId="2C33869D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439" w:type="dxa"/>
            <w:hideMark/>
          </w:tcPr>
          <w:p w14:paraId="4FBFF71F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83" w:type="dxa"/>
          </w:tcPr>
          <w:p w14:paraId="1278420C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66" w:type="dxa"/>
          </w:tcPr>
          <w:p w14:paraId="2A8A7B6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</w:tr>
      <w:tr w:rsidR="00660E65" w:rsidRPr="00660E65" w14:paraId="5FCCA826" w14:textId="77777777" w:rsidTr="00C161A9">
        <w:trPr>
          <w:trHeight w:val="300"/>
        </w:trPr>
        <w:tc>
          <w:tcPr>
            <w:tcW w:w="1604" w:type="dxa"/>
            <w:hideMark/>
          </w:tcPr>
          <w:p w14:paraId="18F1E39B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Sweden</w:t>
            </w:r>
          </w:p>
        </w:tc>
        <w:tc>
          <w:tcPr>
            <w:tcW w:w="875" w:type="dxa"/>
            <w:hideMark/>
          </w:tcPr>
          <w:p w14:paraId="12B5610A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72 (8)</w:t>
            </w:r>
          </w:p>
        </w:tc>
        <w:tc>
          <w:tcPr>
            <w:tcW w:w="1237" w:type="dxa"/>
            <w:hideMark/>
          </w:tcPr>
          <w:p w14:paraId="53588B2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  <w:hideMark/>
          </w:tcPr>
          <w:p w14:paraId="06DF6529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439" w:type="dxa"/>
            <w:hideMark/>
          </w:tcPr>
          <w:p w14:paraId="43389163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 7</w:t>
            </w:r>
          </w:p>
        </w:tc>
        <w:tc>
          <w:tcPr>
            <w:tcW w:w="1383" w:type="dxa"/>
          </w:tcPr>
          <w:p w14:paraId="6C2E6558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66" w:type="dxa"/>
          </w:tcPr>
          <w:p w14:paraId="4AF2CDC4" w14:textId="77777777" w:rsidR="00660E65" w:rsidRPr="00660E65" w:rsidRDefault="00660E65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60E65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</w:tr>
      <w:tr w:rsidR="00660E65" w:rsidRPr="00660E65" w14:paraId="5DE4DCF1" w14:textId="77777777" w:rsidTr="00C161A9">
        <w:trPr>
          <w:trHeight w:val="300"/>
        </w:trPr>
        <w:tc>
          <w:tcPr>
            <w:tcW w:w="9062" w:type="dxa"/>
            <w:gridSpan w:val="7"/>
          </w:tcPr>
          <w:p w14:paraId="495BB2BD" w14:textId="6E981A8A" w:rsidR="00660E65" w:rsidRPr="00660E65" w:rsidRDefault="00360516" w:rsidP="00C161A9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360516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</w:t>
            </w:r>
            <w:r w:rsidR="00660E65" w:rsidRPr="00660E6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l numbers are rounded to the closest integer</w:t>
            </w:r>
          </w:p>
        </w:tc>
      </w:tr>
    </w:tbl>
    <w:p w14:paraId="67C9A5A8" w14:textId="77777777" w:rsidR="00CF48E4" w:rsidRPr="00617ED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DE518D7" w14:textId="77777777" w:rsidR="00CF48E4" w:rsidRPr="00617ED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A69BF2B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AEB7D77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63786DF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4215548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65BA52D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B260C81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C16C2A4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351539F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E4846F5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520A8F2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6E8EA94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E61A0C9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82CC3EC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779F43F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6C5D45D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48DF2D7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3C6B78B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756C770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6D8F2E8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581628D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D53569A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58BB629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C409090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E9B90CE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43D9B07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1CF5CA8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30DED26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47D07E5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57E49E5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C998BDC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9254700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36761A8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74CD626" w14:textId="3621A298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 xml:space="preserve">SI Table </w:t>
      </w:r>
      <w:r w:rsidR="00C26E25">
        <w:rPr>
          <w:rFonts w:asciiTheme="minorHAnsi" w:hAnsiTheme="minorHAnsi" w:cstheme="minorHAnsi"/>
          <w:b/>
          <w:bCs/>
          <w:sz w:val="20"/>
          <w:szCs w:val="20"/>
          <w:lang w:val="en-US"/>
        </w:rPr>
        <w:t>5</w:t>
      </w: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t>: Region- and sex specific, age standardized first hip fracture incidence for quarters (Q) of the calendar year (2020-2022). The quarter or quarters with the highest incidence for each combination of sex and county is highlighted.</w:t>
      </w:r>
    </w:p>
    <w:p w14:paraId="19C04BBF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F48E4" w:rsidRPr="00617EDE" w14:paraId="3CA96B34" w14:textId="77777777" w:rsidTr="008B4544">
        <w:trPr>
          <w:trHeight w:val="9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268CFF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3EFBC55D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e standardized incidence of hip fractures per 10,000 person-years (women)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BCF598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e standardized incidence of hip fractures per 10,000 person-years (men)</w:t>
            </w:r>
          </w:p>
        </w:tc>
      </w:tr>
      <w:tr w:rsidR="00CF48E4" w:rsidRPr="00F604CE" w14:paraId="60C0C46A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826C5A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8396F5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42FBD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C326FE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BB9C3D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65B25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76A55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B0F0D1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13340E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Q4</w:t>
            </w:r>
          </w:p>
        </w:tc>
      </w:tr>
      <w:tr w:rsidR="00CF48E4" w:rsidRPr="00F604CE" w14:paraId="538428EE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3C13B6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leki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CD1AF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0342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2D550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5246C8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42F3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7519F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2EF2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24D88C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</w:p>
        </w:tc>
      </w:tr>
      <w:tr w:rsidR="00CF48E4" w:rsidRPr="00F604CE" w14:paraId="0E8114E9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2323F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lar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280EC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BC3C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2A12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D8E2D2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52677AB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BFCB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B262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73F4B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CF48E4" w:rsidRPr="00F604CE" w14:paraId="2F82BDF2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0BFA1A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86678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5E3F573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021F1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6F991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50B1C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07EB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CC9725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34613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CF48E4" w:rsidRPr="00F604CE" w14:paraId="286BCF8A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BDB8A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ävlebo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62441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DB53F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30FF3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5DBD0FE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9178F4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0240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D40CB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7D9C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</w:tr>
      <w:tr w:rsidR="00CF48E4" w:rsidRPr="00F604CE" w14:paraId="399AAA83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05A5FE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l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BDD85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15DF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31FB1B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1F093A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DBBC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A4F3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CA24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7A96BD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</w:t>
            </w:r>
          </w:p>
        </w:tc>
      </w:tr>
      <w:tr w:rsidR="00CF48E4" w:rsidRPr="00F604CE" w14:paraId="6DA70002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8C3F39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äm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62738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F6EBC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BFA35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CEABC2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440821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CAFA4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14F4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67B924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</w:tr>
      <w:tr w:rsidR="00CF48E4" w:rsidRPr="00F604CE" w14:paraId="51A3A812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B84D9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önköp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85F6F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6062C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97E1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5826716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55D92F5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FB16C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5537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EE1A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CF48E4" w:rsidRPr="00F604CE" w14:paraId="31B95106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73A3A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alm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5A848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9B0BB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1DD2D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A2F182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4BBEDFB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99753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314A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AD0C2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CF48E4" w:rsidRPr="00F604CE" w14:paraId="574CC922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6626E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ronobe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EE351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4777ABC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5541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77168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BA7E04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54F11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1061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544B12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</w:t>
            </w:r>
          </w:p>
        </w:tc>
      </w:tr>
      <w:tr w:rsidR="00CF48E4" w:rsidRPr="00F604CE" w14:paraId="7F3FCD3D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CFE62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rrbott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47D80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3884D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4D6B0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90F982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4BE06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C0AD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96C0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862BED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</w:t>
            </w:r>
          </w:p>
        </w:tc>
      </w:tr>
      <w:tr w:rsidR="00CF48E4" w:rsidRPr="00F604CE" w14:paraId="17D8F1A1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B191AC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kå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E5EB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41CD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280A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00F455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E3E1F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5F8B0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65796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8EEAFB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</w:t>
            </w:r>
          </w:p>
        </w:tc>
      </w:tr>
      <w:tr w:rsidR="00CF48E4" w:rsidRPr="00F604CE" w14:paraId="1D9F494B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BA6CA6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ockhol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7213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290E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ADB7C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5670EAB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44E8837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8F73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00407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AB6B08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7</w:t>
            </w:r>
          </w:p>
        </w:tc>
      </w:tr>
      <w:tr w:rsidR="00CF48E4" w:rsidRPr="00F604CE" w14:paraId="53FDFFC2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CB8DB4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öderma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7E27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8ED2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FE681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CEC881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2E6BC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E9371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23A2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4ACCB3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1</w:t>
            </w:r>
          </w:p>
        </w:tc>
      </w:tr>
      <w:tr w:rsidR="00CF48E4" w:rsidRPr="00F604CE" w14:paraId="1BEF72BE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49A771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pps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A97E7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5114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4318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7FDAB9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9AC90B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3822D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9E00C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8FB3B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CF48E4" w:rsidRPr="00F604CE" w14:paraId="30EB5B85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119A05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ärm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E981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DA83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BE5A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5C5378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F0921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22020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B3C54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7A49B6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</w:t>
            </w:r>
          </w:p>
        </w:tc>
      </w:tr>
      <w:tr w:rsidR="00CF48E4" w:rsidRPr="00F604CE" w14:paraId="3D4671EA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2DCA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ästerbott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6C1C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AF4354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AD8E2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E34784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DF7993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BD566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A97B1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E35BD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CF48E4" w:rsidRPr="00F604CE" w14:paraId="2CDFB2A3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CE3B1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ästernorr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207D44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6816A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A544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0BE9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5CB5E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BA2A8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F168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1210E2F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</w:p>
        </w:tc>
      </w:tr>
      <w:tr w:rsidR="00CF48E4" w:rsidRPr="00F604CE" w14:paraId="65E93CCE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D4E4B1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ästma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562D1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CE6E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032F6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A3EED3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20478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65D8D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3DA50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DF0B1F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</w:t>
            </w:r>
          </w:p>
        </w:tc>
      </w:tr>
      <w:tr w:rsidR="00CF48E4" w:rsidRPr="00F604CE" w14:paraId="2011D933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CE9B61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ästra Göta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2BAB5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58C69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C6E86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4BCF23B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9B05D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3AFBF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E01E4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37F729F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</w:t>
            </w:r>
          </w:p>
        </w:tc>
      </w:tr>
      <w:tr w:rsidR="00CF48E4" w:rsidRPr="00F604CE" w14:paraId="4B45F17B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C645A7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Öreb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6B067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70E4B5A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1AF75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F3BF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D370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49A0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06B96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020314E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9</w:t>
            </w:r>
          </w:p>
        </w:tc>
      </w:tr>
      <w:tr w:rsidR="00CF48E4" w:rsidRPr="00F604CE" w14:paraId="02ACD344" w14:textId="77777777" w:rsidTr="008B4544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4DD66C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Östergöt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2627DCC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4E901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F9D61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5D96D1C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A735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28C03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269D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vAlign w:val="center"/>
            <w:hideMark/>
          </w:tcPr>
          <w:p w14:paraId="6482A2C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</w:t>
            </w:r>
          </w:p>
        </w:tc>
      </w:tr>
    </w:tbl>
    <w:p w14:paraId="3B31990B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8C8FD75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1B066C4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7635161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835F0D2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864886D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3D272CD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371121E" w14:textId="4BA0BB48" w:rsidR="00D30A43" w:rsidRDefault="00B15358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703D917E" wp14:editId="2EC1CD29">
            <wp:extent cx="6777256" cy="4520413"/>
            <wp:effectExtent l="0" t="0" r="5080" b="0"/>
            <wp:docPr id="779274110" name="Bildobjekt 1" descr="En bild som visar karta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274110" name="Bildobjekt 1" descr="En bild som visar karta&#10;&#10;AI-genererat innehåll kan vara felaktig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1818" cy="4530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CFE12" w14:textId="77777777" w:rsidR="00D30A43" w:rsidRDefault="00D30A4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EC4F1C5" w14:textId="77777777" w:rsidR="00D30A43" w:rsidRDefault="00D30A4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B8AD49A" w14:textId="369BE67A" w:rsidR="00CF48E4" w:rsidRPr="00F604CE" w:rsidRDefault="00D30A4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I Figure 2: </w:t>
      </w:r>
      <w:r w:rsidR="00465488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Adjusted </w:t>
      </w:r>
      <w:r w:rsidR="00ED3A28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incidence rate ratios of hip fractures in </w:t>
      </w:r>
      <w:r w:rsidR="007311BC">
        <w:rPr>
          <w:rFonts w:asciiTheme="minorHAnsi" w:hAnsiTheme="minorHAnsi" w:cstheme="minorHAnsi"/>
          <w:b/>
          <w:bCs/>
          <w:sz w:val="20"/>
          <w:szCs w:val="20"/>
          <w:lang w:val="en-US"/>
        </w:rPr>
        <w:t>Sweden among women and men ≥</w:t>
      </w:r>
      <w:r w:rsidR="00D81B44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60 years with </w:t>
      </w:r>
      <w:proofErr w:type="gramStart"/>
      <w:r w:rsidR="00D81B44">
        <w:rPr>
          <w:rFonts w:asciiTheme="minorHAnsi" w:hAnsiTheme="minorHAnsi" w:cstheme="minorHAnsi"/>
          <w:b/>
          <w:bCs/>
          <w:sz w:val="20"/>
          <w:szCs w:val="20"/>
          <w:lang w:val="en-US"/>
        </w:rPr>
        <w:t>Stockholm county</w:t>
      </w:r>
      <w:proofErr w:type="gramEnd"/>
      <w:r w:rsidR="00D81B44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as the reference</w:t>
      </w:r>
      <w:r w:rsidR="0013730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for both sexes</w:t>
      </w:r>
      <w:r w:rsidR="00D81B44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</w:p>
    <w:p w14:paraId="680ADF46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4247DA4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6F49DB3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1529A71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8FBC6A8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9D02841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34A9E21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0F646BA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0F2DE1F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45E3056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BE105B8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4BB5C98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1D368C1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8F30936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2EC7DC1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25126CD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0BAAFAA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69FAF8C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E5466A3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65042E1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83A7F7A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47F13DF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B3DC5C4" w14:textId="77777777" w:rsidR="00052ABE" w:rsidRDefault="00052ABE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E00DA32" w14:textId="1A2A1394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 xml:space="preserve">SI Table </w:t>
      </w:r>
      <w:r w:rsidR="0016702E">
        <w:rPr>
          <w:rFonts w:asciiTheme="minorHAnsi" w:hAnsiTheme="minorHAnsi" w:cstheme="minorHAnsi"/>
          <w:b/>
          <w:bCs/>
          <w:sz w:val="20"/>
          <w:szCs w:val="20"/>
          <w:lang w:val="en-US"/>
        </w:rPr>
        <w:t>6</w:t>
      </w: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: Number of first hip fractures, crude and age-standardized incidence rate, all counties in Sweden, women ≥60 years who had lived in the same county for at least 20 years. </w:t>
      </w:r>
    </w:p>
    <w:p w14:paraId="41BF8EB9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51"/>
        <w:gridCol w:w="1950"/>
        <w:gridCol w:w="1875"/>
        <w:gridCol w:w="1593"/>
      </w:tblGrid>
      <w:tr w:rsidR="00CF48E4" w:rsidRPr="00617EDE" w14:paraId="43E2CAE8" w14:textId="77777777" w:rsidTr="008B4544">
        <w:trPr>
          <w:trHeight w:val="3165"/>
        </w:trPr>
        <w:tc>
          <w:tcPr>
            <w:tcW w:w="2051" w:type="dxa"/>
            <w:hideMark/>
          </w:tcPr>
          <w:p w14:paraId="6CD331E3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1950" w:type="dxa"/>
            <w:hideMark/>
          </w:tcPr>
          <w:p w14:paraId="7D2DB3C4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umber of hip fractures</w:t>
            </w:r>
          </w:p>
        </w:tc>
        <w:tc>
          <w:tcPr>
            <w:tcW w:w="1875" w:type="dxa"/>
            <w:hideMark/>
          </w:tcPr>
          <w:p w14:paraId="5D567264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rude incidence of hip fractures per 10,000 person-years</w:t>
            </w:r>
          </w:p>
        </w:tc>
        <w:tc>
          <w:tcPr>
            <w:tcW w:w="1593" w:type="dxa"/>
            <w:hideMark/>
          </w:tcPr>
          <w:p w14:paraId="586F60D6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e standardized incidence of hip fractures per 10,000 person-years</w:t>
            </w:r>
          </w:p>
        </w:tc>
      </w:tr>
      <w:tr w:rsidR="00CF48E4" w:rsidRPr="00F604CE" w14:paraId="6C845FA9" w14:textId="77777777" w:rsidTr="008B4544">
        <w:trPr>
          <w:trHeight w:val="315"/>
        </w:trPr>
        <w:tc>
          <w:tcPr>
            <w:tcW w:w="2051" w:type="dxa"/>
            <w:hideMark/>
          </w:tcPr>
          <w:p w14:paraId="6E8F05F6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kinge</w:t>
            </w:r>
          </w:p>
        </w:tc>
        <w:tc>
          <w:tcPr>
            <w:tcW w:w="1950" w:type="dxa"/>
            <w:hideMark/>
          </w:tcPr>
          <w:p w14:paraId="7FE4ACD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875" w:type="dxa"/>
            <w:hideMark/>
          </w:tcPr>
          <w:p w14:paraId="02C7CBB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93" w:type="dxa"/>
            <w:hideMark/>
          </w:tcPr>
          <w:p w14:paraId="45DDE41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CF48E4" w:rsidRPr="00F604CE" w14:paraId="6C8DDF12" w14:textId="77777777" w:rsidTr="008B4544">
        <w:trPr>
          <w:trHeight w:val="315"/>
        </w:trPr>
        <w:tc>
          <w:tcPr>
            <w:tcW w:w="2051" w:type="dxa"/>
            <w:hideMark/>
          </w:tcPr>
          <w:p w14:paraId="2D56B94D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larna</w:t>
            </w:r>
          </w:p>
        </w:tc>
        <w:tc>
          <w:tcPr>
            <w:tcW w:w="1950" w:type="dxa"/>
            <w:hideMark/>
          </w:tcPr>
          <w:p w14:paraId="730F8FD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875" w:type="dxa"/>
            <w:hideMark/>
          </w:tcPr>
          <w:p w14:paraId="370D44C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93" w:type="dxa"/>
            <w:hideMark/>
          </w:tcPr>
          <w:p w14:paraId="1313757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</w:tr>
      <w:tr w:rsidR="00CF48E4" w:rsidRPr="00F604CE" w14:paraId="52037802" w14:textId="77777777" w:rsidTr="008B4544">
        <w:trPr>
          <w:trHeight w:val="315"/>
        </w:trPr>
        <w:tc>
          <w:tcPr>
            <w:tcW w:w="2051" w:type="dxa"/>
            <w:hideMark/>
          </w:tcPr>
          <w:p w14:paraId="19B3A004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tland</w:t>
            </w:r>
          </w:p>
        </w:tc>
        <w:tc>
          <w:tcPr>
            <w:tcW w:w="1950" w:type="dxa"/>
            <w:hideMark/>
          </w:tcPr>
          <w:p w14:paraId="1B0E714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75" w:type="dxa"/>
            <w:hideMark/>
          </w:tcPr>
          <w:p w14:paraId="141C70A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3" w:type="dxa"/>
            <w:hideMark/>
          </w:tcPr>
          <w:p w14:paraId="2219C76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</w:tr>
      <w:tr w:rsidR="00CF48E4" w:rsidRPr="00F604CE" w14:paraId="53D02661" w14:textId="77777777" w:rsidTr="008B4544">
        <w:trPr>
          <w:trHeight w:val="315"/>
        </w:trPr>
        <w:tc>
          <w:tcPr>
            <w:tcW w:w="2051" w:type="dxa"/>
            <w:hideMark/>
          </w:tcPr>
          <w:p w14:paraId="6A1FCA67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ävleborg</w:t>
            </w:r>
          </w:p>
        </w:tc>
        <w:tc>
          <w:tcPr>
            <w:tcW w:w="1950" w:type="dxa"/>
            <w:hideMark/>
          </w:tcPr>
          <w:p w14:paraId="60A4BDE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875" w:type="dxa"/>
            <w:hideMark/>
          </w:tcPr>
          <w:p w14:paraId="2B16947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93" w:type="dxa"/>
            <w:hideMark/>
          </w:tcPr>
          <w:p w14:paraId="1C49BC7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</w:tr>
      <w:tr w:rsidR="00CF48E4" w:rsidRPr="00F604CE" w14:paraId="4EAE167B" w14:textId="77777777" w:rsidTr="008B4544">
        <w:trPr>
          <w:trHeight w:val="315"/>
        </w:trPr>
        <w:tc>
          <w:tcPr>
            <w:tcW w:w="2051" w:type="dxa"/>
            <w:hideMark/>
          </w:tcPr>
          <w:p w14:paraId="735D2875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lland</w:t>
            </w:r>
          </w:p>
        </w:tc>
        <w:tc>
          <w:tcPr>
            <w:tcW w:w="1950" w:type="dxa"/>
            <w:hideMark/>
          </w:tcPr>
          <w:p w14:paraId="57E60CC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1875" w:type="dxa"/>
            <w:hideMark/>
          </w:tcPr>
          <w:p w14:paraId="2F86483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93" w:type="dxa"/>
            <w:hideMark/>
          </w:tcPr>
          <w:p w14:paraId="4D8DA98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</w:tr>
      <w:tr w:rsidR="00CF48E4" w:rsidRPr="00F604CE" w14:paraId="65F1FDB1" w14:textId="77777777" w:rsidTr="008B4544">
        <w:trPr>
          <w:trHeight w:val="315"/>
        </w:trPr>
        <w:tc>
          <w:tcPr>
            <w:tcW w:w="2051" w:type="dxa"/>
            <w:hideMark/>
          </w:tcPr>
          <w:p w14:paraId="07A1567C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ämtland</w:t>
            </w:r>
          </w:p>
        </w:tc>
        <w:tc>
          <w:tcPr>
            <w:tcW w:w="1950" w:type="dxa"/>
            <w:hideMark/>
          </w:tcPr>
          <w:p w14:paraId="537F98C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75" w:type="dxa"/>
            <w:hideMark/>
          </w:tcPr>
          <w:p w14:paraId="6115F4C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93" w:type="dxa"/>
            <w:hideMark/>
          </w:tcPr>
          <w:p w14:paraId="225D076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</w:tr>
      <w:tr w:rsidR="00CF48E4" w:rsidRPr="00F604CE" w14:paraId="41E0755E" w14:textId="77777777" w:rsidTr="008B4544">
        <w:trPr>
          <w:trHeight w:val="315"/>
        </w:trPr>
        <w:tc>
          <w:tcPr>
            <w:tcW w:w="2051" w:type="dxa"/>
            <w:hideMark/>
          </w:tcPr>
          <w:p w14:paraId="0F9E5222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önköping</w:t>
            </w:r>
          </w:p>
        </w:tc>
        <w:tc>
          <w:tcPr>
            <w:tcW w:w="1950" w:type="dxa"/>
            <w:hideMark/>
          </w:tcPr>
          <w:p w14:paraId="47C1AC3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875" w:type="dxa"/>
            <w:hideMark/>
          </w:tcPr>
          <w:p w14:paraId="6BF9310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93" w:type="dxa"/>
            <w:hideMark/>
          </w:tcPr>
          <w:p w14:paraId="51DA61A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</w:tr>
      <w:tr w:rsidR="00CF48E4" w:rsidRPr="00F604CE" w14:paraId="1C694461" w14:textId="77777777" w:rsidTr="008B4544">
        <w:trPr>
          <w:trHeight w:val="315"/>
        </w:trPr>
        <w:tc>
          <w:tcPr>
            <w:tcW w:w="2051" w:type="dxa"/>
            <w:hideMark/>
          </w:tcPr>
          <w:p w14:paraId="5B03781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almar</w:t>
            </w:r>
          </w:p>
        </w:tc>
        <w:tc>
          <w:tcPr>
            <w:tcW w:w="1950" w:type="dxa"/>
            <w:hideMark/>
          </w:tcPr>
          <w:p w14:paraId="2F237F4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875" w:type="dxa"/>
            <w:hideMark/>
          </w:tcPr>
          <w:p w14:paraId="7FD7582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93" w:type="dxa"/>
            <w:hideMark/>
          </w:tcPr>
          <w:p w14:paraId="035CDBC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</w:tr>
      <w:tr w:rsidR="00CF48E4" w:rsidRPr="00F604CE" w14:paraId="2E78DC48" w14:textId="77777777" w:rsidTr="008B4544">
        <w:trPr>
          <w:trHeight w:val="315"/>
        </w:trPr>
        <w:tc>
          <w:tcPr>
            <w:tcW w:w="2051" w:type="dxa"/>
            <w:hideMark/>
          </w:tcPr>
          <w:p w14:paraId="0D710F37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ronoberg</w:t>
            </w:r>
          </w:p>
        </w:tc>
        <w:tc>
          <w:tcPr>
            <w:tcW w:w="1950" w:type="dxa"/>
            <w:hideMark/>
          </w:tcPr>
          <w:p w14:paraId="4561598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875" w:type="dxa"/>
            <w:hideMark/>
          </w:tcPr>
          <w:p w14:paraId="42B4010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3" w:type="dxa"/>
            <w:hideMark/>
          </w:tcPr>
          <w:p w14:paraId="0E9969B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</w:tr>
      <w:tr w:rsidR="00CF48E4" w:rsidRPr="00F604CE" w14:paraId="6FBF9B85" w14:textId="77777777" w:rsidTr="008B4544">
        <w:trPr>
          <w:trHeight w:val="315"/>
        </w:trPr>
        <w:tc>
          <w:tcPr>
            <w:tcW w:w="2051" w:type="dxa"/>
            <w:hideMark/>
          </w:tcPr>
          <w:p w14:paraId="6DA79157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rbotten</w:t>
            </w:r>
          </w:p>
        </w:tc>
        <w:tc>
          <w:tcPr>
            <w:tcW w:w="1950" w:type="dxa"/>
            <w:hideMark/>
          </w:tcPr>
          <w:p w14:paraId="507FB8F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875" w:type="dxa"/>
            <w:hideMark/>
          </w:tcPr>
          <w:p w14:paraId="4EE8511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93" w:type="dxa"/>
            <w:hideMark/>
          </w:tcPr>
          <w:p w14:paraId="417CE73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CF48E4" w:rsidRPr="00F604CE" w14:paraId="32186CBF" w14:textId="77777777" w:rsidTr="008B4544">
        <w:trPr>
          <w:trHeight w:val="315"/>
        </w:trPr>
        <w:tc>
          <w:tcPr>
            <w:tcW w:w="2051" w:type="dxa"/>
            <w:hideMark/>
          </w:tcPr>
          <w:p w14:paraId="24BE3C66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kåne</w:t>
            </w:r>
          </w:p>
        </w:tc>
        <w:tc>
          <w:tcPr>
            <w:tcW w:w="1950" w:type="dxa"/>
            <w:hideMark/>
          </w:tcPr>
          <w:p w14:paraId="311FCAE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1875" w:type="dxa"/>
            <w:hideMark/>
          </w:tcPr>
          <w:p w14:paraId="2BB8D6F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93" w:type="dxa"/>
            <w:hideMark/>
          </w:tcPr>
          <w:p w14:paraId="6D1AA42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</w:tr>
      <w:tr w:rsidR="00CF48E4" w:rsidRPr="00F604CE" w14:paraId="3BAC2F45" w14:textId="77777777" w:rsidTr="008B4544">
        <w:trPr>
          <w:trHeight w:val="315"/>
        </w:trPr>
        <w:tc>
          <w:tcPr>
            <w:tcW w:w="2051" w:type="dxa"/>
            <w:hideMark/>
          </w:tcPr>
          <w:p w14:paraId="6E10A989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tockholm </w:t>
            </w:r>
          </w:p>
        </w:tc>
        <w:tc>
          <w:tcPr>
            <w:tcW w:w="1950" w:type="dxa"/>
            <w:hideMark/>
          </w:tcPr>
          <w:p w14:paraId="1044D7E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73</w:t>
            </w:r>
          </w:p>
        </w:tc>
        <w:tc>
          <w:tcPr>
            <w:tcW w:w="1875" w:type="dxa"/>
            <w:hideMark/>
          </w:tcPr>
          <w:p w14:paraId="3C1C229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93" w:type="dxa"/>
            <w:hideMark/>
          </w:tcPr>
          <w:p w14:paraId="1E68F5D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</w:tr>
      <w:tr w:rsidR="00CF48E4" w:rsidRPr="00F604CE" w14:paraId="330E01AE" w14:textId="77777777" w:rsidTr="008B4544">
        <w:trPr>
          <w:trHeight w:val="315"/>
        </w:trPr>
        <w:tc>
          <w:tcPr>
            <w:tcW w:w="2051" w:type="dxa"/>
            <w:hideMark/>
          </w:tcPr>
          <w:p w14:paraId="579E2EB3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ödermanland</w:t>
            </w:r>
          </w:p>
        </w:tc>
        <w:tc>
          <w:tcPr>
            <w:tcW w:w="1950" w:type="dxa"/>
            <w:hideMark/>
          </w:tcPr>
          <w:p w14:paraId="6A72718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875" w:type="dxa"/>
            <w:hideMark/>
          </w:tcPr>
          <w:p w14:paraId="437B16F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93" w:type="dxa"/>
            <w:hideMark/>
          </w:tcPr>
          <w:p w14:paraId="642D25B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</w:tr>
      <w:tr w:rsidR="00CF48E4" w:rsidRPr="00F604CE" w14:paraId="4BB4326B" w14:textId="77777777" w:rsidTr="008B4544">
        <w:trPr>
          <w:trHeight w:val="315"/>
        </w:trPr>
        <w:tc>
          <w:tcPr>
            <w:tcW w:w="2051" w:type="dxa"/>
            <w:hideMark/>
          </w:tcPr>
          <w:p w14:paraId="3B633C44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Uppsala </w:t>
            </w:r>
          </w:p>
        </w:tc>
        <w:tc>
          <w:tcPr>
            <w:tcW w:w="1950" w:type="dxa"/>
            <w:hideMark/>
          </w:tcPr>
          <w:p w14:paraId="690BBE3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875" w:type="dxa"/>
            <w:hideMark/>
          </w:tcPr>
          <w:p w14:paraId="028C2E3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93" w:type="dxa"/>
            <w:hideMark/>
          </w:tcPr>
          <w:p w14:paraId="56D5308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</w:tr>
      <w:tr w:rsidR="00CF48E4" w:rsidRPr="00F604CE" w14:paraId="6BC783D4" w14:textId="77777777" w:rsidTr="008B4544">
        <w:trPr>
          <w:trHeight w:val="315"/>
        </w:trPr>
        <w:tc>
          <w:tcPr>
            <w:tcW w:w="2051" w:type="dxa"/>
            <w:hideMark/>
          </w:tcPr>
          <w:p w14:paraId="5AFF0F42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rmland</w:t>
            </w:r>
          </w:p>
        </w:tc>
        <w:tc>
          <w:tcPr>
            <w:tcW w:w="1950" w:type="dxa"/>
            <w:hideMark/>
          </w:tcPr>
          <w:p w14:paraId="05F92F6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875" w:type="dxa"/>
            <w:hideMark/>
          </w:tcPr>
          <w:p w14:paraId="439BF60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93" w:type="dxa"/>
            <w:hideMark/>
          </w:tcPr>
          <w:p w14:paraId="513B520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</w:tr>
      <w:tr w:rsidR="00CF48E4" w:rsidRPr="00F604CE" w14:paraId="69B6C1C8" w14:textId="77777777" w:rsidTr="008B4544">
        <w:trPr>
          <w:trHeight w:val="315"/>
        </w:trPr>
        <w:tc>
          <w:tcPr>
            <w:tcW w:w="2051" w:type="dxa"/>
            <w:hideMark/>
          </w:tcPr>
          <w:p w14:paraId="6019445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sterbotten</w:t>
            </w:r>
          </w:p>
        </w:tc>
        <w:tc>
          <w:tcPr>
            <w:tcW w:w="1950" w:type="dxa"/>
            <w:hideMark/>
          </w:tcPr>
          <w:p w14:paraId="445EAB4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875" w:type="dxa"/>
            <w:hideMark/>
          </w:tcPr>
          <w:p w14:paraId="7EDD59B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93" w:type="dxa"/>
            <w:hideMark/>
          </w:tcPr>
          <w:p w14:paraId="0CC7D80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</w:t>
            </w:r>
          </w:p>
        </w:tc>
      </w:tr>
      <w:tr w:rsidR="00CF48E4" w:rsidRPr="00F604CE" w14:paraId="5B2C1345" w14:textId="77777777" w:rsidTr="008B4544">
        <w:trPr>
          <w:trHeight w:val="390"/>
        </w:trPr>
        <w:tc>
          <w:tcPr>
            <w:tcW w:w="2051" w:type="dxa"/>
            <w:hideMark/>
          </w:tcPr>
          <w:p w14:paraId="2334F591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sternorrland</w:t>
            </w:r>
          </w:p>
        </w:tc>
        <w:tc>
          <w:tcPr>
            <w:tcW w:w="1950" w:type="dxa"/>
            <w:hideMark/>
          </w:tcPr>
          <w:p w14:paraId="41BD825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875" w:type="dxa"/>
            <w:hideMark/>
          </w:tcPr>
          <w:p w14:paraId="1E3DDBB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93" w:type="dxa"/>
            <w:hideMark/>
          </w:tcPr>
          <w:p w14:paraId="4623818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</w:t>
            </w:r>
          </w:p>
        </w:tc>
      </w:tr>
      <w:tr w:rsidR="00CF48E4" w:rsidRPr="00F604CE" w14:paraId="566B6032" w14:textId="77777777" w:rsidTr="008B4544">
        <w:trPr>
          <w:trHeight w:val="315"/>
        </w:trPr>
        <w:tc>
          <w:tcPr>
            <w:tcW w:w="2051" w:type="dxa"/>
            <w:hideMark/>
          </w:tcPr>
          <w:p w14:paraId="44EC1D0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stmanland</w:t>
            </w:r>
          </w:p>
        </w:tc>
        <w:tc>
          <w:tcPr>
            <w:tcW w:w="1950" w:type="dxa"/>
            <w:hideMark/>
          </w:tcPr>
          <w:p w14:paraId="3121682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875" w:type="dxa"/>
            <w:hideMark/>
          </w:tcPr>
          <w:p w14:paraId="69A5BA9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3" w:type="dxa"/>
            <w:hideMark/>
          </w:tcPr>
          <w:p w14:paraId="15F440E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CF48E4" w:rsidRPr="00F604CE" w14:paraId="15387B2E" w14:textId="77777777" w:rsidTr="008B4544">
        <w:trPr>
          <w:trHeight w:val="315"/>
        </w:trPr>
        <w:tc>
          <w:tcPr>
            <w:tcW w:w="2051" w:type="dxa"/>
            <w:hideMark/>
          </w:tcPr>
          <w:p w14:paraId="70563C6C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stra Götaland</w:t>
            </w:r>
          </w:p>
        </w:tc>
        <w:tc>
          <w:tcPr>
            <w:tcW w:w="1950" w:type="dxa"/>
            <w:hideMark/>
          </w:tcPr>
          <w:p w14:paraId="3758E86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75</w:t>
            </w:r>
          </w:p>
        </w:tc>
        <w:tc>
          <w:tcPr>
            <w:tcW w:w="1875" w:type="dxa"/>
            <w:hideMark/>
          </w:tcPr>
          <w:p w14:paraId="68D8AA4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3" w:type="dxa"/>
            <w:hideMark/>
          </w:tcPr>
          <w:p w14:paraId="5B09777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</w:tr>
      <w:tr w:rsidR="00CF48E4" w:rsidRPr="00F604CE" w14:paraId="69FB1236" w14:textId="77777777" w:rsidTr="008B4544">
        <w:trPr>
          <w:trHeight w:val="315"/>
        </w:trPr>
        <w:tc>
          <w:tcPr>
            <w:tcW w:w="2051" w:type="dxa"/>
            <w:hideMark/>
          </w:tcPr>
          <w:p w14:paraId="32DA459D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Örebro</w:t>
            </w:r>
          </w:p>
        </w:tc>
        <w:tc>
          <w:tcPr>
            <w:tcW w:w="1950" w:type="dxa"/>
            <w:hideMark/>
          </w:tcPr>
          <w:p w14:paraId="7AAD70D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875" w:type="dxa"/>
            <w:hideMark/>
          </w:tcPr>
          <w:p w14:paraId="6ACE31D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93" w:type="dxa"/>
            <w:hideMark/>
          </w:tcPr>
          <w:p w14:paraId="035B8B4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CF48E4" w:rsidRPr="00F604CE" w14:paraId="1766140A" w14:textId="77777777" w:rsidTr="008B4544">
        <w:trPr>
          <w:trHeight w:val="315"/>
        </w:trPr>
        <w:tc>
          <w:tcPr>
            <w:tcW w:w="2051" w:type="dxa"/>
            <w:hideMark/>
          </w:tcPr>
          <w:p w14:paraId="5FF67F47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Östergötland</w:t>
            </w:r>
          </w:p>
        </w:tc>
        <w:tc>
          <w:tcPr>
            <w:tcW w:w="1950" w:type="dxa"/>
            <w:hideMark/>
          </w:tcPr>
          <w:p w14:paraId="0E7DA29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875" w:type="dxa"/>
            <w:hideMark/>
          </w:tcPr>
          <w:p w14:paraId="04D2F52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93" w:type="dxa"/>
            <w:hideMark/>
          </w:tcPr>
          <w:p w14:paraId="2C14073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CF48E4" w:rsidRPr="00F604CE" w14:paraId="7A56D10C" w14:textId="77777777" w:rsidTr="008B4544">
        <w:trPr>
          <w:trHeight w:val="315"/>
        </w:trPr>
        <w:tc>
          <w:tcPr>
            <w:tcW w:w="2051" w:type="dxa"/>
            <w:hideMark/>
          </w:tcPr>
          <w:p w14:paraId="421B808D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950" w:type="dxa"/>
            <w:hideMark/>
          </w:tcPr>
          <w:p w14:paraId="341F6E8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 317</w:t>
            </w:r>
          </w:p>
        </w:tc>
        <w:tc>
          <w:tcPr>
            <w:tcW w:w="1875" w:type="dxa"/>
            <w:hideMark/>
          </w:tcPr>
          <w:p w14:paraId="34E0DC1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93" w:type="dxa"/>
            <w:hideMark/>
          </w:tcPr>
          <w:p w14:paraId="3167E8B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</w:tr>
    </w:tbl>
    <w:p w14:paraId="6F9EB823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370AFD71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3BA9B317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7848476D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7E92B25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728D860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5019B9E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5F22D60C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16E1E2C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19B2B74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9107A85" w14:textId="77777777" w:rsidR="00E308C3" w:rsidRDefault="00E308C3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9BBAD79" w14:textId="70125936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lastRenderedPageBreak/>
        <w:t xml:space="preserve">SI Table </w:t>
      </w:r>
      <w:r w:rsidR="0016702E">
        <w:rPr>
          <w:rFonts w:asciiTheme="minorHAnsi" w:hAnsiTheme="minorHAnsi" w:cstheme="minorHAnsi"/>
          <w:b/>
          <w:bCs/>
          <w:sz w:val="20"/>
          <w:szCs w:val="20"/>
          <w:lang w:val="en-US"/>
        </w:rPr>
        <w:t>7</w:t>
      </w:r>
      <w:r w:rsidRPr="00F604CE">
        <w:rPr>
          <w:rFonts w:asciiTheme="minorHAnsi" w:hAnsiTheme="minorHAnsi" w:cstheme="minorHAnsi"/>
          <w:b/>
          <w:bCs/>
          <w:sz w:val="20"/>
          <w:szCs w:val="20"/>
          <w:lang w:val="en-US"/>
        </w:rPr>
        <w:t>: Number of first hip fractures, crude and age-standardized incidence rate, all counties in Sweden, men ≥60 years who had lived in the same county for at least 20 years:</w:t>
      </w:r>
    </w:p>
    <w:p w14:paraId="2FFAFA30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4A5CC766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tbl>
      <w:tblPr>
        <w:tblW w:w="6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840"/>
        <w:gridCol w:w="1460"/>
        <w:gridCol w:w="1420"/>
      </w:tblGrid>
      <w:tr w:rsidR="00CF48E4" w:rsidRPr="00617EDE" w14:paraId="4072A30E" w14:textId="77777777" w:rsidTr="008B4544">
        <w:trPr>
          <w:trHeight w:val="2415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5A643A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C3EC8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hip </w:t>
            </w:r>
            <w:proofErr w:type="spellStart"/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ractures</w:t>
            </w:r>
            <w:proofErr w:type="spellEnd"/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568AC7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rude incidence of hip fractures per 10,000 person-year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16DEE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e standardized incidence of hip fractures per 10,000 person-years</w:t>
            </w:r>
          </w:p>
        </w:tc>
      </w:tr>
      <w:tr w:rsidR="00CF48E4" w:rsidRPr="00F604CE" w14:paraId="6F5AF7A0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E62715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ekin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75FFB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DEB91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704D8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</w:tr>
      <w:tr w:rsidR="00CF48E4" w:rsidRPr="00F604CE" w14:paraId="2506B773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DAAF30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larn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7F7F6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4790B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88D2A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CF48E4" w:rsidRPr="00F604CE" w14:paraId="0909423F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B87BA4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otl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6BF34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60ED8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5C5FC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CF48E4" w:rsidRPr="00F604CE" w14:paraId="1511DCDE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3F1B5E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ävlebor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09ACA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30814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BF34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</w:tr>
      <w:tr w:rsidR="00CF48E4" w:rsidRPr="00F604CE" w14:paraId="2C5E6D12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52E8D8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ll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BB892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89591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2C6CF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CF48E4" w:rsidRPr="00F604CE" w14:paraId="38C3B8FE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8B1DE3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Jämtland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0658D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8B25F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3C6A3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</w:tr>
      <w:tr w:rsidR="00CF48E4" w:rsidRPr="00F604CE" w14:paraId="14504D80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9CA929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önköpin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126F4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43A10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865AA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</w:tr>
      <w:tr w:rsidR="00CF48E4" w:rsidRPr="00F604CE" w14:paraId="76005A85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9EE01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alma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EC99A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CF1D6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A765F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</w:tr>
      <w:tr w:rsidR="00CF48E4" w:rsidRPr="00F604CE" w14:paraId="10359181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DA8B1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ronober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5D31E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4FDC6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66C4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CF48E4" w:rsidRPr="00F604CE" w14:paraId="07FE9139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1BB8EF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rbott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92961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94041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6D87C6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</w:tr>
      <w:tr w:rsidR="00CF48E4" w:rsidRPr="00F604CE" w14:paraId="53A9F890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15E676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kå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3723E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8D8A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4CCEE5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CF48E4" w:rsidRPr="00F604CE" w14:paraId="2BE48C3A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B19BB2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tockholm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AEC2B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7007F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EF999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</w:tr>
      <w:tr w:rsidR="00CF48E4" w:rsidRPr="00F604CE" w14:paraId="4E2DFD30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E45A65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ödermanl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6CBFE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0B4B2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4ED42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</w:tr>
      <w:tr w:rsidR="00CF48E4" w:rsidRPr="00F604CE" w14:paraId="322F360D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7018A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Uppsala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E2E29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1AFA4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FFECE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</w:tr>
      <w:tr w:rsidR="00CF48E4" w:rsidRPr="00F604CE" w14:paraId="11496667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39610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rml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4CD86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16FFD3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106A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</w:tr>
      <w:tr w:rsidR="00CF48E4" w:rsidRPr="00F604CE" w14:paraId="1F954C7C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A2B33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sterbott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881CB0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C191F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0A48BD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</w:tr>
      <w:tr w:rsidR="00CF48E4" w:rsidRPr="00F604CE" w14:paraId="70EB3883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3F203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sternorrl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88231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B65C6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3C6B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CF48E4" w:rsidRPr="00F604CE" w14:paraId="603AE028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E3F839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ästmanl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B65548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F29C4B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62F41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CF48E4" w:rsidRPr="00F604CE" w14:paraId="2AD11D51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65B83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Västra Götaland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E1898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65F12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E27C8E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CF48E4" w:rsidRPr="00F604CE" w14:paraId="5D92DE07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5E7C13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Örebr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CAC1F7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7FEB2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6C5F5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CF48E4" w:rsidRPr="00F604CE" w14:paraId="7225A338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5CA6AE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Östergötlan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34FE2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CC4F71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080AF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CF48E4" w:rsidRPr="00F604CE" w14:paraId="7B4A6A69" w14:textId="77777777" w:rsidTr="008B4544">
        <w:trPr>
          <w:trHeight w:val="315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F3A00B" w14:textId="77777777" w:rsidR="00CF48E4" w:rsidRPr="00F604CE" w:rsidRDefault="00CF48E4" w:rsidP="008B454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4F93D9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E7BB1A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01DB64" w14:textId="77777777" w:rsidR="00CF48E4" w:rsidRPr="00F604CE" w:rsidRDefault="00CF48E4" w:rsidP="008B4544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604C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</w:tr>
    </w:tbl>
    <w:p w14:paraId="70E12B50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9478EEE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9430579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3B35B199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5EB0EBB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75A0CEBB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3527E1FB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56153260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63A5EB3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084FB9FE" w14:textId="77777777" w:rsidR="00CF48E4" w:rsidRPr="00F604CE" w:rsidRDefault="00CF48E4" w:rsidP="00CF48E4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173EBE1F" w14:textId="77777777" w:rsidR="009C0891" w:rsidRDefault="009C0891"/>
    <w:sectPr w:rsidR="009C08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E4"/>
    <w:rsid w:val="00052ABE"/>
    <w:rsid w:val="000870B7"/>
    <w:rsid w:val="000D16D2"/>
    <w:rsid w:val="0013730E"/>
    <w:rsid w:val="0016702E"/>
    <w:rsid w:val="001E0D79"/>
    <w:rsid w:val="00241F75"/>
    <w:rsid w:val="00250353"/>
    <w:rsid w:val="00270E5F"/>
    <w:rsid w:val="002A0157"/>
    <w:rsid w:val="002E687E"/>
    <w:rsid w:val="002F447E"/>
    <w:rsid w:val="003221F1"/>
    <w:rsid w:val="00360516"/>
    <w:rsid w:val="00465488"/>
    <w:rsid w:val="00617EDE"/>
    <w:rsid w:val="00660E65"/>
    <w:rsid w:val="007311BC"/>
    <w:rsid w:val="0087031C"/>
    <w:rsid w:val="009C0891"/>
    <w:rsid w:val="00B15358"/>
    <w:rsid w:val="00C26E25"/>
    <w:rsid w:val="00CD4B51"/>
    <w:rsid w:val="00CF48E4"/>
    <w:rsid w:val="00D30A43"/>
    <w:rsid w:val="00D81B44"/>
    <w:rsid w:val="00E308C3"/>
    <w:rsid w:val="00E73E9C"/>
    <w:rsid w:val="00E910BD"/>
    <w:rsid w:val="00ED3A28"/>
    <w:rsid w:val="00EF76C7"/>
    <w:rsid w:val="00F64F2E"/>
    <w:rsid w:val="00FD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3F270"/>
  <w15:chartTrackingRefBased/>
  <w15:docId w15:val="{C7C20A37-A299-4A6A-9BA3-79A94760F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8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CF48E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F48E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F48E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F48E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F48E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F48E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F48E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F48E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F48E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F4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F4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F4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F48E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F48E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F48E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F48E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F48E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F48E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F48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CF4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F48E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F4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F48E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CF48E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F48E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Starkbetoning">
    <w:name w:val="Intense Emphasis"/>
    <w:basedOn w:val="Standardstycketeckensnitt"/>
    <w:uiPriority w:val="21"/>
    <w:qFormat/>
    <w:rsid w:val="00CF48E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F4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F48E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F48E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59"/>
    <w:rsid w:val="00CF4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988</Words>
  <Characters>5238</Characters>
  <Application>Microsoft Office Word</Application>
  <DocSecurity>0</DocSecurity>
  <Lines>43</Lines>
  <Paragraphs>12</Paragraphs>
  <ScaleCrop>false</ScaleCrop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Greve</dc:creator>
  <cp:keywords/>
  <dc:description/>
  <cp:lastModifiedBy>Katarina Greve</cp:lastModifiedBy>
  <cp:revision>21</cp:revision>
  <dcterms:created xsi:type="dcterms:W3CDTF">2025-11-30T15:04:00Z</dcterms:created>
  <dcterms:modified xsi:type="dcterms:W3CDTF">2025-11-30T16:07:00Z</dcterms:modified>
</cp:coreProperties>
</file>